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0763D" w14:textId="1617F3ED" w:rsidR="00C33B4D" w:rsidRPr="00061D83" w:rsidRDefault="00C33B4D">
      <w:pPr>
        <w:widowControl/>
        <w:jc w:val="left"/>
        <w:rPr>
          <w:rFonts w:ascii="Times New Roman" w:hAnsi="Times New Roman" w:cs="Times New Roman"/>
          <w:sz w:val="22"/>
        </w:rPr>
      </w:pPr>
      <w:proofErr w:type="spellStart"/>
      <w:r w:rsidRPr="00061D83">
        <w:rPr>
          <w:rFonts w:ascii="Times New Roman" w:hAnsi="Times New Roman" w:cs="Times New Roman" w:hint="eastAsia"/>
          <w:sz w:val="22"/>
        </w:rPr>
        <w:t>s</w:t>
      </w:r>
      <w:r w:rsidRPr="00061D83">
        <w:rPr>
          <w:rFonts w:ascii="Times New Roman" w:hAnsi="Times New Roman" w:cs="Times New Roman"/>
          <w:sz w:val="22"/>
        </w:rPr>
        <w:t>T</w:t>
      </w:r>
      <w:r w:rsidRPr="00061D83">
        <w:rPr>
          <w:rFonts w:ascii="Times New Roman" w:hAnsi="Times New Roman" w:cs="Times New Roman" w:hint="eastAsia"/>
          <w:sz w:val="22"/>
        </w:rPr>
        <w:t>able</w:t>
      </w:r>
      <w:proofErr w:type="spellEnd"/>
      <w:r w:rsidRPr="00061D83">
        <w:rPr>
          <w:rFonts w:ascii="Times New Roman" w:hAnsi="Times New Roman" w:cs="Times New Roman"/>
          <w:sz w:val="22"/>
        </w:rPr>
        <w:t xml:space="preserve"> </w:t>
      </w:r>
      <w:r w:rsidR="00D2741D" w:rsidRPr="00061D83">
        <w:rPr>
          <w:rFonts w:ascii="Times New Roman" w:hAnsi="Times New Roman" w:cs="Times New Roman"/>
          <w:sz w:val="22"/>
        </w:rPr>
        <w:t>1</w:t>
      </w:r>
      <w:r w:rsidRPr="00061D83">
        <w:rPr>
          <w:rFonts w:ascii="Times New Roman" w:hAnsi="Times New Roman" w:cs="Times New Roman"/>
          <w:sz w:val="22"/>
        </w:rPr>
        <w:t xml:space="preserve">. </w:t>
      </w:r>
      <w:r w:rsidR="003A35E6" w:rsidRPr="00061D83">
        <w:rPr>
          <w:rFonts w:ascii="Times New Roman" w:hAnsi="Times New Roman" w:cs="Times New Roman"/>
          <w:sz w:val="22"/>
        </w:rPr>
        <w:t xml:space="preserve">Comparison </w:t>
      </w:r>
      <w:r w:rsidR="003A35E6" w:rsidRPr="00061D83">
        <w:rPr>
          <w:rFonts w:ascii="Times New Roman" w:hAnsi="Times New Roman" w:cs="Times New Roman" w:hint="eastAsia"/>
          <w:sz w:val="22"/>
        </w:rPr>
        <w:t>of</w:t>
      </w:r>
      <w:r w:rsidR="003A35E6" w:rsidRPr="00061D83">
        <w:rPr>
          <w:rFonts w:ascii="Times New Roman" w:hAnsi="Times New Roman" w:cs="Times New Roman"/>
          <w:sz w:val="22"/>
        </w:rPr>
        <w:t xml:space="preserve"> pituitary MRI in </w:t>
      </w:r>
      <w:r w:rsidR="003A35E6" w:rsidRPr="00061D83">
        <w:rPr>
          <w:rFonts w:ascii="Times New Roman" w:eastAsia="等线" w:hAnsi="Times New Roman" w:cs="Times New Roman"/>
          <w:kern w:val="24"/>
          <w:sz w:val="22"/>
        </w:rPr>
        <w:t>AAV patients with diabetes insipidus</w:t>
      </w:r>
      <w:r w:rsidR="003A35E6" w:rsidRPr="00061D83">
        <w:rPr>
          <w:rFonts w:ascii="Times New Roman" w:hAnsi="Times New Roman" w:cs="Times New Roman"/>
          <w:sz w:val="22"/>
        </w:rPr>
        <w:t xml:space="preserve"> before and after treatment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56"/>
        <w:gridCol w:w="1774"/>
        <w:gridCol w:w="1400"/>
        <w:gridCol w:w="1285"/>
        <w:gridCol w:w="1414"/>
        <w:gridCol w:w="615"/>
        <w:gridCol w:w="708"/>
        <w:gridCol w:w="1323"/>
        <w:gridCol w:w="1230"/>
        <w:gridCol w:w="1277"/>
        <w:gridCol w:w="1189"/>
        <w:gridCol w:w="1057"/>
      </w:tblGrid>
      <w:tr w:rsidR="00061D83" w:rsidRPr="00061D83" w14:paraId="0C57E004" w14:textId="77777777" w:rsidTr="00220DAD">
        <w:trPr>
          <w:trHeight w:val="290"/>
        </w:trPr>
        <w:tc>
          <w:tcPr>
            <w:tcW w:w="1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EB921F" w14:textId="77777777" w:rsidR="00220DAD" w:rsidRPr="00061D83" w:rsidRDefault="00220DAD" w:rsidP="00220DAD">
            <w:pPr>
              <w:widowControl/>
              <w:jc w:val="left"/>
              <w:rPr>
                <w:rFonts w:ascii="等线" w:eastAsia="等线" w:hAnsi="等线" w:cs="宋体"/>
                <w:kern w:val="0"/>
                <w:sz w:val="20"/>
                <w:szCs w:val="20"/>
              </w:rPr>
            </w:pPr>
            <w:r w:rsidRPr="00061D83">
              <w:rPr>
                <w:rFonts w:ascii="等线" w:eastAsia="等线" w:hAnsi="等线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2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519F21" w14:textId="77777777" w:rsidR="00220DAD" w:rsidRPr="00061D83" w:rsidRDefault="00220DAD" w:rsidP="00220D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Before treatment</w:t>
            </w:r>
          </w:p>
        </w:tc>
        <w:tc>
          <w:tcPr>
            <w:tcW w:w="221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2962C" w14:textId="77777777" w:rsidR="00220DAD" w:rsidRPr="00061D83" w:rsidRDefault="00220DAD" w:rsidP="00220DA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fter treatment</w:t>
            </w:r>
          </w:p>
        </w:tc>
      </w:tr>
      <w:tr w:rsidR="00061D83" w:rsidRPr="00061D83" w14:paraId="2126D892" w14:textId="77777777" w:rsidTr="00220DAD">
        <w:trPr>
          <w:trHeight w:val="560"/>
        </w:trPr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9BE9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ID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2599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ituitary size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m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4A7F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Occupying lesion (mm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B7C1A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ituitary stalk size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m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4CA1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osterior hyperintense signal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9834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ST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D6FF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HCP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C38C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Follow-up time (months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B2E6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ituitary size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*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m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F9515" w14:textId="4A2F816E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Occupying lesion (mm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72FE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ituitary stalk size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#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mm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592A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ituitary lesion </w:t>
            </w:r>
            <w:proofErr w:type="gramStart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shrink</w:t>
            </w:r>
            <w:proofErr w:type="gramEnd"/>
          </w:p>
        </w:tc>
      </w:tr>
      <w:tr w:rsidR="00061D83" w:rsidRPr="00061D83" w14:paraId="3D3B54D2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27B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366A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6.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.8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FAD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53C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8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057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3A1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631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F738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FB36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3049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AE5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E99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6B4EF705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C5A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1E1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.6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.7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09D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45A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517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EE2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B9F7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520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1CBA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C23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CF40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475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6DE58C93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59A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1A3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.6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.0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833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.8×8.0×7.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F43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01F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E60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59CE4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994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8A2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2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743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 lesion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587A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4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DC2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</w:tr>
      <w:tr w:rsidR="00061D83" w:rsidRPr="00061D83" w14:paraId="58B94EA7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E8A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1A7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.4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6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2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26F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96F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7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7B7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C90D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6C6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C07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6069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711B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F6AE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5F0F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2DB2E10D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353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0D1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rmal imag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4AC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88B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CF8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re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71F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385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486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799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28E1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1230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93B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09923F0F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815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F93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5EF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6×11×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F52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E28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B97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368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3700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Surgery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E4D3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C3B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53F0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2A44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061D83" w:rsidRPr="00061D83" w14:paraId="31A52E6A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D97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D0B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.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.9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EDD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4AC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.9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DA8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5604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C3A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9C3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76FA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4.8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0BB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575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.9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0338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</w:tr>
      <w:tr w:rsidR="00061D83" w:rsidRPr="00061D83" w14:paraId="4510E504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5BB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5790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rmal imag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1EC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3622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46D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896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8E6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C2E8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0C9BA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7CDB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AF96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F40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20337E87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A0B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A91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.8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2.4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100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.7×7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FF6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D1B1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00D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4C6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179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D5F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.5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.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38B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.8×4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02E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13E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</w:tr>
      <w:tr w:rsidR="00061D83" w:rsidRPr="00061D83" w14:paraId="656E0A5E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D35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6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4D67" w14:textId="0D0397E5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ituitary necrosis with local hemorrhage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60D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7AF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EFF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8538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8835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3D4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3A29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539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325371B7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A6A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C4E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5.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.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1F5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358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7B1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0A7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E48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8F2B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86F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E2FB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365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32F4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</w:tr>
      <w:tr w:rsidR="00061D83" w:rsidRPr="00061D83" w14:paraId="698D5EE4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405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032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rmal imag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DBE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7A8E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7A4A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309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E42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56B9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D402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9F9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116A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21B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2DB3BA0D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E42D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2A0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rmal imaging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E6E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6BA4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6176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C46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4C1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4D6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E30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B3407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791A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E52D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19FF7BA8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623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665A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9.9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1.3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609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0×4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EE7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8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6B16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E284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AC49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3E3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4(relaps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B73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A11A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352A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7A7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</w:tr>
      <w:tr w:rsidR="00061D83" w:rsidRPr="00061D83" w14:paraId="5E990C1E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8DA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632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9.2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.1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6.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DCC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.7×7.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A3F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3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2780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B0FE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BF7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70E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0464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34C4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1A1A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1C9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A</w:t>
            </w:r>
          </w:p>
        </w:tc>
      </w:tr>
      <w:tr w:rsidR="00061D83" w:rsidRPr="00061D83" w14:paraId="0DAE46C5" w14:textId="77777777" w:rsidTr="00220DAD">
        <w:trPr>
          <w:trHeight w:val="20"/>
        </w:trPr>
        <w:tc>
          <w:tcPr>
            <w:tcW w:w="1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2B72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E88432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5.1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.7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243AC5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EF71C8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8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CD3CE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bsence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8670FB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943A4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4F17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FA0D1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2.6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95C2C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1F3B3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8</w:t>
            </w:r>
            <w:r w:rsidRPr="00061D83">
              <w:rPr>
                <w:rFonts w:ascii="等线" w:eastAsia="等线" w:hAnsi="等线" w:cs="Times New Roman" w:hint="eastAsia"/>
                <w:kern w:val="0"/>
                <w:sz w:val="22"/>
              </w:rPr>
              <w:t>×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4F138F" w14:textId="77777777" w:rsidR="00220DAD" w:rsidRPr="00061D83" w:rsidRDefault="00220DAD" w:rsidP="00220DA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</w:tr>
    </w:tbl>
    <w:p w14:paraId="7EBFFB20" w14:textId="20E4FBF8" w:rsidR="00B530B2" w:rsidRPr="00061D83" w:rsidRDefault="00E22C16" w:rsidP="00147297">
      <w:pPr>
        <w:widowControl/>
        <w:jc w:val="left"/>
        <w:rPr>
          <w:rFonts w:ascii="Times New Roman" w:hAnsi="Times New Roman" w:cs="Times New Roman"/>
          <w:sz w:val="22"/>
        </w:rPr>
      </w:pPr>
      <w:r w:rsidRPr="00061D83">
        <w:rPr>
          <w:rFonts w:ascii="Times New Roman" w:hAnsi="Times New Roman" w:cs="Times New Roman"/>
          <w:sz w:val="22"/>
          <w:vertAlign w:val="superscript"/>
        </w:rPr>
        <w:t>*</w:t>
      </w:r>
      <w:r w:rsidR="00B530B2" w:rsidRPr="00061D83">
        <w:rPr>
          <w:rFonts w:ascii="Times New Roman" w:hAnsi="Times New Roman" w:cs="Times New Roman" w:hint="eastAsia"/>
          <w:sz w:val="22"/>
        </w:rPr>
        <w:t xml:space="preserve">Pituitary size (transverse diameter, height, anteroposterior diameter); </w:t>
      </w:r>
      <w:r w:rsidR="004D7E2B" w:rsidRPr="00061D83">
        <w:rPr>
          <w:rFonts w:ascii="Times New Roman" w:hAnsi="Times New Roman" w:cs="Times New Roman"/>
          <w:sz w:val="22"/>
          <w:vertAlign w:val="superscript"/>
        </w:rPr>
        <w:t>#</w:t>
      </w:r>
      <w:r w:rsidR="00B530B2" w:rsidRPr="00061D83">
        <w:rPr>
          <w:rFonts w:ascii="Times New Roman" w:hAnsi="Times New Roman" w:cs="Times New Roman" w:hint="eastAsia"/>
          <w:sz w:val="22"/>
        </w:rPr>
        <w:t>Pituitary stalk size (transverse diameter, anteroposterior diameter)</w:t>
      </w:r>
    </w:p>
    <w:p w14:paraId="63F74928" w14:textId="10524FF8" w:rsidR="009A7505" w:rsidRPr="00061D83" w:rsidRDefault="005B2EEC">
      <w:pPr>
        <w:widowControl/>
        <w:jc w:val="left"/>
        <w:rPr>
          <w:rFonts w:ascii="Times New Roman" w:hAnsi="Times New Roman" w:cs="Times New Roman"/>
          <w:sz w:val="22"/>
        </w:rPr>
        <w:sectPr w:rsidR="009A7505" w:rsidRPr="00061D83" w:rsidSect="009A7505">
          <w:pgSz w:w="16838" w:h="11906" w:orient="landscape"/>
          <w:pgMar w:top="1800" w:right="1440" w:bottom="1800" w:left="1670" w:header="851" w:footer="992" w:gutter="0"/>
          <w:cols w:space="425"/>
          <w:docGrid w:type="lines" w:linePitch="312"/>
        </w:sectPr>
      </w:pPr>
      <w:r w:rsidRPr="00061D83">
        <w:rPr>
          <w:rFonts w:ascii="Times New Roman" w:hAnsi="Times New Roman" w:cs="Times New Roman"/>
          <w:sz w:val="22"/>
        </w:rPr>
        <w:t xml:space="preserve">AAV, ANCA-associated vasculitis; </w:t>
      </w:r>
      <w:r w:rsidR="004D7E2B" w:rsidRPr="00061D83">
        <w:rPr>
          <w:rFonts w:ascii="Times New Roman" w:hAnsi="Times New Roman" w:cs="Times New Roman"/>
          <w:sz w:val="22"/>
        </w:rPr>
        <w:t xml:space="preserve">PST, Pituitary stalk thickening; HCP, Hypertrophic cranial pachymeningitis; NA, Not Available. </w:t>
      </w:r>
      <w:r w:rsidR="00B530B2" w:rsidRPr="00061D83">
        <w:rPr>
          <w:rFonts w:ascii="Times New Roman" w:hAnsi="Times New Roman" w:cs="Times New Roman"/>
          <w:sz w:val="22"/>
        </w:rPr>
        <w:br w:type="page"/>
      </w:r>
    </w:p>
    <w:p w14:paraId="63BCF48A" w14:textId="37594233" w:rsidR="009A7505" w:rsidRPr="00061D83" w:rsidRDefault="009A7505">
      <w:pPr>
        <w:widowControl/>
        <w:jc w:val="left"/>
        <w:rPr>
          <w:rFonts w:ascii="Times New Roman" w:hAnsi="Times New Roman" w:cs="Times New Roman"/>
          <w:sz w:val="22"/>
        </w:rPr>
      </w:pPr>
      <w:proofErr w:type="spellStart"/>
      <w:r w:rsidRPr="00061D83">
        <w:rPr>
          <w:rFonts w:ascii="Times New Roman" w:hAnsi="Times New Roman" w:cs="Times New Roman" w:hint="eastAsia"/>
          <w:sz w:val="22"/>
        </w:rPr>
        <w:lastRenderedPageBreak/>
        <w:t>s</w:t>
      </w:r>
      <w:r w:rsidRPr="00061D83">
        <w:rPr>
          <w:rFonts w:ascii="Times New Roman" w:hAnsi="Times New Roman" w:cs="Times New Roman"/>
          <w:sz w:val="22"/>
        </w:rPr>
        <w:t>Table</w:t>
      </w:r>
      <w:proofErr w:type="spellEnd"/>
      <w:r w:rsidRPr="00061D83">
        <w:rPr>
          <w:rFonts w:ascii="Times New Roman" w:hAnsi="Times New Roman" w:cs="Times New Roman"/>
          <w:sz w:val="22"/>
        </w:rPr>
        <w:t xml:space="preserve"> </w:t>
      </w:r>
      <w:r w:rsidR="00D2741D" w:rsidRPr="00061D83">
        <w:rPr>
          <w:rFonts w:ascii="Times New Roman" w:hAnsi="Times New Roman" w:cs="Times New Roman"/>
          <w:sz w:val="22"/>
        </w:rPr>
        <w:t>2</w:t>
      </w:r>
      <w:r w:rsidRPr="00061D83">
        <w:rPr>
          <w:rFonts w:ascii="Times New Roman" w:hAnsi="Times New Roman" w:cs="Times New Roman"/>
          <w:sz w:val="22"/>
        </w:rPr>
        <w:t>.</w:t>
      </w:r>
      <w:r w:rsidR="008208A4" w:rsidRPr="00061D83">
        <w:rPr>
          <w:rFonts w:ascii="Times New Roman" w:hAnsi="Times New Roman" w:cs="Times New Roman"/>
          <w:sz w:val="22"/>
        </w:rPr>
        <w:t xml:space="preserve"> The endocrine dysfunction in AAV patients with diabetes insipidus. </w:t>
      </w:r>
    </w:p>
    <w:tbl>
      <w:tblPr>
        <w:tblStyle w:val="ac"/>
        <w:tblW w:w="9281" w:type="dxa"/>
        <w:tblInd w:w="-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993"/>
        <w:gridCol w:w="1768"/>
        <w:gridCol w:w="1775"/>
        <w:gridCol w:w="1522"/>
        <w:gridCol w:w="1522"/>
      </w:tblGrid>
      <w:tr w:rsidR="00061D83" w:rsidRPr="00061D83" w14:paraId="5ABB2B92" w14:textId="77777777" w:rsidTr="00AC2750">
        <w:trPr>
          <w:trHeight w:val="5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27570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0017EB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 xml:space="preserve">hypopituitarism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A24344" w14:textId="745B0473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  <w:sz w:val="22"/>
              </w:rPr>
              <w:t>HH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B3BF7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secondary hypothyroidism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385406" w14:textId="41323EA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61D83">
              <w:rPr>
                <w:rFonts w:ascii="Times New Roman" w:hAnsi="Times New Roman" w:cs="Times New Roman"/>
                <w:sz w:val="22"/>
              </w:rPr>
              <w:t>H</w:t>
            </w:r>
            <w:r w:rsidRPr="00061D83">
              <w:rPr>
                <w:rFonts w:ascii="Times New Roman" w:hAnsi="Times New Roman" w:cs="Times New Roman" w:hint="eastAsia"/>
                <w:sz w:val="22"/>
              </w:rPr>
              <w:t>ypocortisolism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2478A955" w14:textId="20C4475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GHD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DE0D90" w14:textId="5ACA785F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hyperprolactinemia</w:t>
            </w:r>
          </w:p>
        </w:tc>
      </w:tr>
      <w:tr w:rsidR="00061D83" w:rsidRPr="00061D83" w14:paraId="59BF4D7C" w14:textId="77777777" w:rsidTr="00AC2750">
        <w:trPr>
          <w:trHeight w:val="276"/>
        </w:trPr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9836D35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2017D0C" w14:textId="2210853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E26F354" w14:textId="39B575BC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  <w:hideMark/>
          </w:tcPr>
          <w:p w14:paraId="2751994F" w14:textId="46BE1D83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tcBorders>
              <w:top w:val="single" w:sz="4" w:space="0" w:color="auto"/>
            </w:tcBorders>
            <w:noWrap/>
            <w:hideMark/>
          </w:tcPr>
          <w:p w14:paraId="00734398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0C062CDE" w14:textId="356DB90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hideMark/>
          </w:tcPr>
          <w:p w14:paraId="2B7C4712" w14:textId="6957FBF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</w:tr>
      <w:tr w:rsidR="00061D83" w:rsidRPr="00061D83" w14:paraId="64396351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1B0C86FC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AA32B77" w14:textId="4DB6E528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0C75DBA" w14:textId="24EA84F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2B639F2F" w14:textId="742118C2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27DE963B" w14:textId="3A2325B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522" w:type="dxa"/>
          </w:tcPr>
          <w:p w14:paraId="21287E74" w14:textId="3397E39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364A8768" w14:textId="4805CC5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</w:tr>
      <w:tr w:rsidR="00061D83" w:rsidRPr="00061D83" w14:paraId="3F12DF4C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08A3FFA8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69392B8" w14:textId="5080AB31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367069A5" w14:textId="3BD514E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1191BFC0" w14:textId="54E5417E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1F75F64E" w14:textId="175E2330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522" w:type="dxa"/>
          </w:tcPr>
          <w:p w14:paraId="5F98E4AF" w14:textId="10A1E9D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65F33A5D" w14:textId="50F3CBFA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</w:tr>
      <w:tr w:rsidR="00061D83" w:rsidRPr="00061D83" w14:paraId="669DE024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520D3476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FA26224" w14:textId="0450300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39BDFA8" w14:textId="6994528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3DE03567" w14:textId="7220E1A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5D6D968B" w14:textId="7417132C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522" w:type="dxa"/>
          </w:tcPr>
          <w:p w14:paraId="54063692" w14:textId="25E96FC1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22" w:type="dxa"/>
            <w:noWrap/>
            <w:hideMark/>
          </w:tcPr>
          <w:p w14:paraId="2642AAC4" w14:textId="0789FEF2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061D83" w:rsidRPr="00061D83" w14:paraId="34C3ACEC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51ACB518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9AC48C3" w14:textId="362C2315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11704206" w14:textId="08EE264C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1AA1AA36" w14:textId="37CB1191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470B9EC7" w14:textId="009A62A8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522" w:type="dxa"/>
          </w:tcPr>
          <w:p w14:paraId="78A1F056" w14:textId="515E8A1F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0AE2AAEB" w14:textId="78EF318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</w:tr>
      <w:tr w:rsidR="00061D83" w:rsidRPr="00061D83" w14:paraId="2DBF76B3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51CDB260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B40E224" w14:textId="7902EE6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6330740A" w14:textId="6319DC9F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68" w:type="dxa"/>
            <w:noWrap/>
            <w:hideMark/>
          </w:tcPr>
          <w:p w14:paraId="54E0923A" w14:textId="747C9EF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noWrap/>
            <w:hideMark/>
          </w:tcPr>
          <w:p w14:paraId="465698CE" w14:textId="4093CFD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522" w:type="dxa"/>
          </w:tcPr>
          <w:p w14:paraId="1F731AD6" w14:textId="56B4BD5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22" w:type="dxa"/>
            <w:noWrap/>
            <w:hideMark/>
          </w:tcPr>
          <w:p w14:paraId="08E3FF22" w14:textId="2F92E66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</w:tr>
      <w:tr w:rsidR="00061D83" w:rsidRPr="00061D83" w14:paraId="448D9A5C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2539761B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874A02C" w14:textId="7BBB420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1D317637" w14:textId="47E70471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68" w:type="dxa"/>
            <w:noWrap/>
            <w:hideMark/>
          </w:tcPr>
          <w:p w14:paraId="0D90DCFC" w14:textId="188CE69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097A65D6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352D42B8" w14:textId="02123A75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22" w:type="dxa"/>
            <w:noWrap/>
            <w:hideMark/>
          </w:tcPr>
          <w:p w14:paraId="48D23D7C" w14:textId="1DD9520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061D83" w:rsidRPr="00061D83" w14:paraId="72237183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07678CDF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A940B7F" w14:textId="5CA2840C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0C89E1BA" w14:textId="3244E62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20A56733" w14:textId="4E57D0D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noWrap/>
            <w:hideMark/>
          </w:tcPr>
          <w:p w14:paraId="0474E613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5E6F3848" w14:textId="1043E5F8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22" w:type="dxa"/>
            <w:noWrap/>
            <w:hideMark/>
          </w:tcPr>
          <w:p w14:paraId="24F1FA7E" w14:textId="246554B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061D83" w:rsidRPr="00061D83" w14:paraId="3F786E22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54C6A234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3498938" w14:textId="56281903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17220B81" w14:textId="2EFB046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10200565" w14:textId="4DFEA77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noWrap/>
            <w:hideMark/>
          </w:tcPr>
          <w:p w14:paraId="377BA9A4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0312C45C" w14:textId="428618C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777E3306" w14:textId="6BCF198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061D83" w:rsidRPr="00061D83" w14:paraId="1F6D865E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0A25D90F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904CB98" w14:textId="7C684EB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8037A6E" w14:textId="7BD263B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68" w:type="dxa"/>
            <w:noWrap/>
            <w:hideMark/>
          </w:tcPr>
          <w:p w14:paraId="387CC399" w14:textId="6B48AD9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noWrap/>
            <w:hideMark/>
          </w:tcPr>
          <w:p w14:paraId="2568A551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60B7CF79" w14:textId="410B450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22" w:type="dxa"/>
            <w:noWrap/>
            <w:hideMark/>
          </w:tcPr>
          <w:p w14:paraId="61D0B99C" w14:textId="5F6095B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</w:tr>
      <w:tr w:rsidR="00061D83" w:rsidRPr="00061D83" w14:paraId="3A1A5DB9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47C87ED1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1B5FA61" w14:textId="01D98060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6D534F00" w14:textId="726A2E0C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300AA544" w14:textId="7F9D7653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noWrap/>
            <w:hideMark/>
          </w:tcPr>
          <w:p w14:paraId="2372FBB2" w14:textId="35E8D41E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522" w:type="dxa"/>
          </w:tcPr>
          <w:p w14:paraId="2431C782" w14:textId="714A7838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4F137FCB" w14:textId="674BB6A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</w:tr>
      <w:tr w:rsidR="00061D83" w:rsidRPr="00061D83" w14:paraId="045A19A7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208A46EB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3CF6E80" w14:textId="10B347F1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7CF0920" w14:textId="2EC94A04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5C9E0EBA" w14:textId="775BC239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36A7EA62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65F0E368" w14:textId="2F6C0EE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0312D3F5" w14:textId="24BF9CD8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061D83" w:rsidRPr="00061D83" w14:paraId="33A6DA68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0F96BF44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5344287" w14:textId="1E5BB440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60E8ED6D" w14:textId="19CB2898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62E94F84" w14:textId="533C354A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2B9C661A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6F2A2B36" w14:textId="6F13E87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22" w:type="dxa"/>
            <w:noWrap/>
            <w:hideMark/>
          </w:tcPr>
          <w:p w14:paraId="3A2B8C01" w14:textId="6550FDEC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061D83" w:rsidRPr="00061D83" w14:paraId="452595FB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23158BAB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C9BE854" w14:textId="7964595A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542CA3C0" w14:textId="582C400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4F92D04B" w14:textId="2F75CDB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noWrap/>
            <w:hideMark/>
          </w:tcPr>
          <w:p w14:paraId="4E4DBB64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0FB063C5" w14:textId="61D2622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791C1384" w14:textId="1D18D676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</w:tr>
      <w:tr w:rsidR="00061D83" w:rsidRPr="00061D83" w14:paraId="4491BD6F" w14:textId="77777777" w:rsidTr="00AC2750">
        <w:trPr>
          <w:trHeight w:val="276"/>
        </w:trPr>
        <w:tc>
          <w:tcPr>
            <w:tcW w:w="567" w:type="dxa"/>
            <w:noWrap/>
            <w:hideMark/>
          </w:tcPr>
          <w:p w14:paraId="4DF78EBB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D2B7FE4" w14:textId="0D69CA6E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78D60D24" w14:textId="2259220F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68" w:type="dxa"/>
            <w:noWrap/>
            <w:hideMark/>
          </w:tcPr>
          <w:p w14:paraId="46C30A93" w14:textId="4EFB6B1A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775" w:type="dxa"/>
            <w:noWrap/>
            <w:hideMark/>
          </w:tcPr>
          <w:p w14:paraId="437983D7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  <w:tc>
          <w:tcPr>
            <w:tcW w:w="1522" w:type="dxa"/>
          </w:tcPr>
          <w:p w14:paraId="25EB821C" w14:textId="2E735D71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noWrap/>
            <w:hideMark/>
          </w:tcPr>
          <w:p w14:paraId="1996ADAE" w14:textId="7CF03343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A</w:t>
            </w:r>
          </w:p>
        </w:tc>
      </w:tr>
      <w:tr w:rsidR="00061D83" w:rsidRPr="00061D83" w14:paraId="089D0FDA" w14:textId="77777777" w:rsidTr="00AC2750">
        <w:trPr>
          <w:trHeight w:val="276"/>
        </w:trPr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61D2145" w14:textId="777777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69214A8" w14:textId="5310606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D2F3A89" w14:textId="181F216F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noWrap/>
            <w:hideMark/>
          </w:tcPr>
          <w:p w14:paraId="47E57AE0" w14:textId="5A7BB16D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noWrap/>
            <w:hideMark/>
          </w:tcPr>
          <w:p w14:paraId="49A7CCCD" w14:textId="66AE97DA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174C1C68" w14:textId="6F236E8B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hideMark/>
          </w:tcPr>
          <w:p w14:paraId="5978C150" w14:textId="77EB7277" w:rsidR="00AC2750" w:rsidRPr="00061D83" w:rsidRDefault="00AC2750" w:rsidP="00AB2C1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</w:tr>
    </w:tbl>
    <w:p w14:paraId="1A541927" w14:textId="50F88F41" w:rsidR="008502E2" w:rsidRPr="00061D83" w:rsidRDefault="005B2EEC" w:rsidP="008502E2">
      <w:pPr>
        <w:widowControl/>
        <w:jc w:val="left"/>
        <w:rPr>
          <w:rFonts w:ascii="Times New Roman" w:hAnsi="Times New Roman" w:cs="Times New Roman"/>
          <w:sz w:val="22"/>
        </w:rPr>
      </w:pPr>
      <w:r w:rsidRPr="00061D83">
        <w:rPr>
          <w:rFonts w:ascii="Times New Roman" w:hAnsi="Times New Roman" w:cs="Times New Roman"/>
          <w:sz w:val="22"/>
        </w:rPr>
        <w:t>AAV, ANCA-associated vasculitis; HH, Hypogonadotropic hypogonadism;</w:t>
      </w:r>
      <w:r w:rsidR="00AB2C1C" w:rsidRPr="00061D83">
        <w:rPr>
          <w:rFonts w:ascii="Times New Roman" w:hAnsi="Times New Roman" w:cs="Times New Roman"/>
          <w:sz w:val="22"/>
        </w:rPr>
        <w:t xml:space="preserve"> </w:t>
      </w:r>
      <w:r w:rsidRPr="00061D83">
        <w:rPr>
          <w:rFonts w:ascii="Times New Roman" w:hAnsi="Times New Roman" w:cs="Times New Roman"/>
          <w:sz w:val="22"/>
        </w:rPr>
        <w:t>GHD, Growth hormone deficiency</w:t>
      </w:r>
      <w:r w:rsidR="008502E2" w:rsidRPr="00061D83">
        <w:rPr>
          <w:rFonts w:ascii="Times New Roman" w:hAnsi="Times New Roman" w:cs="Times New Roman"/>
          <w:sz w:val="22"/>
        </w:rPr>
        <w:t>; NA, Not Available.</w:t>
      </w:r>
    </w:p>
    <w:p w14:paraId="420F62E1" w14:textId="2329FD1A" w:rsidR="00B02EA2" w:rsidRPr="00061D83" w:rsidRDefault="00B02EA2">
      <w:pPr>
        <w:widowControl/>
        <w:jc w:val="left"/>
        <w:rPr>
          <w:rFonts w:ascii="Times New Roman" w:hAnsi="Times New Roman" w:cs="Times New Roman"/>
          <w:sz w:val="22"/>
        </w:rPr>
      </w:pPr>
      <w:r w:rsidRPr="00061D83">
        <w:rPr>
          <w:rFonts w:ascii="Times New Roman" w:hAnsi="Times New Roman" w:cs="Times New Roman"/>
          <w:sz w:val="22"/>
        </w:rPr>
        <w:br w:type="page"/>
      </w:r>
    </w:p>
    <w:p w14:paraId="1CDF8D9D" w14:textId="472B92DA" w:rsidR="00147297" w:rsidRPr="00061D83" w:rsidRDefault="00B02EA2" w:rsidP="00147297">
      <w:pPr>
        <w:widowControl/>
        <w:jc w:val="left"/>
        <w:rPr>
          <w:rFonts w:ascii="Times New Roman" w:hAnsi="Times New Roman" w:cs="Times New Roman"/>
          <w:sz w:val="22"/>
        </w:rPr>
      </w:pPr>
      <w:proofErr w:type="spellStart"/>
      <w:r w:rsidRPr="00061D83">
        <w:rPr>
          <w:rFonts w:ascii="Times New Roman" w:hAnsi="Times New Roman" w:cs="Times New Roman"/>
          <w:sz w:val="22"/>
        </w:rPr>
        <w:t>sTable</w:t>
      </w:r>
      <w:proofErr w:type="spellEnd"/>
      <w:r w:rsidRPr="00061D83">
        <w:rPr>
          <w:rFonts w:ascii="Times New Roman" w:hAnsi="Times New Roman" w:cs="Times New Roman"/>
          <w:sz w:val="22"/>
        </w:rPr>
        <w:t xml:space="preserve"> </w:t>
      </w:r>
      <w:r w:rsidR="00D2741D" w:rsidRPr="00061D83">
        <w:rPr>
          <w:rFonts w:ascii="Times New Roman" w:hAnsi="Times New Roman" w:cs="Times New Roman"/>
          <w:sz w:val="22"/>
        </w:rPr>
        <w:t>3</w:t>
      </w:r>
      <w:r w:rsidRPr="00061D83">
        <w:rPr>
          <w:rFonts w:ascii="Times New Roman" w:hAnsi="Times New Roman" w:cs="Times New Roman"/>
          <w:sz w:val="22"/>
        </w:rPr>
        <w:t xml:space="preserve">. </w:t>
      </w:r>
      <w:bookmarkStart w:id="0" w:name="_Hlk130499247"/>
      <w:r w:rsidRPr="00061D83">
        <w:rPr>
          <w:rFonts w:ascii="Times New Roman" w:hAnsi="Times New Roman" w:cs="Times New Roman"/>
          <w:sz w:val="22"/>
        </w:rPr>
        <w:t>The diagnosis of AAV with histopathological examinations.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997"/>
        <w:gridCol w:w="6802"/>
      </w:tblGrid>
      <w:tr w:rsidR="00061D83" w:rsidRPr="00061D83" w14:paraId="581AEDCC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bookmarkEnd w:id="0"/>
          <w:p w14:paraId="60C5579A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ID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DBE88B6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Biopsy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618F78D2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Detail</w:t>
            </w:r>
          </w:p>
        </w:tc>
      </w:tr>
      <w:tr w:rsidR="00061D83" w:rsidRPr="00061D83" w14:paraId="13E9F3B9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C219F53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0EA026D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3C6BF02E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Excision of intravertebral lesions, Local tissue necrosis with granuloma formation</w:t>
            </w:r>
          </w:p>
        </w:tc>
      </w:tr>
      <w:tr w:rsidR="00061D83" w:rsidRPr="00061D83" w14:paraId="1AC4D746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137BFF9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2CC7D0A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19E5AA59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687FB326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C836216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56AEAD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4377DDAB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4B41F0AD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608A455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94F718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31D81F9F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6FD889CA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BBAF57D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E6891AF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5CA98ECF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Sinus Biopsy, Chronic inflammation of the sinuses with fibrous tissue hyperplasia</w:t>
            </w:r>
          </w:p>
        </w:tc>
      </w:tr>
      <w:tr w:rsidR="00061D83" w:rsidRPr="00061D83" w14:paraId="37B254F7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12B0E7B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BD76783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21AAFCD6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Pituitary Biopsy, Granulomatous inflammation of the pituitary gland</w:t>
            </w:r>
          </w:p>
        </w:tc>
      </w:tr>
      <w:tr w:rsidR="00061D83" w:rsidRPr="00061D83" w14:paraId="26003605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F725C8C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1555860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722C3BD4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40E7B938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12516FC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6EFB217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248FEF9A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Renal biopsy, Tubulointerstitial renal damage, benign small renal artery sclerosis</w:t>
            </w:r>
          </w:p>
        </w:tc>
      </w:tr>
      <w:tr w:rsidR="00061D83" w:rsidRPr="00061D83" w14:paraId="14449988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4B95DC2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4E88BC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2DE0630C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Pulmonary Biopsy, Multiple nodular cavities with granulomas and necrosis on pathology</w:t>
            </w:r>
          </w:p>
        </w:tc>
      </w:tr>
      <w:tr w:rsidR="00061D83" w:rsidRPr="00061D83" w14:paraId="0AAEF142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6C2A58A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555C47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29C1CBAA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3BC7AD68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46A22CD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C60AA9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1693B65C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028C1A9E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6543B48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8732475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144A542E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2A4F6F6F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3E5D1D3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2AF6EDC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0F3CCB49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2FA46123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472CCD7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32933F1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5EBA643D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11E75F7D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02F588D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364F516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131B1AFF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061D83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061D83" w:rsidRPr="00061D83" w14:paraId="48B1C8B8" w14:textId="77777777" w:rsidTr="00B02EA2">
        <w:trPr>
          <w:trHeight w:val="280"/>
        </w:trPr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446F062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80E5B9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802" w:type="dxa"/>
            <w:shd w:val="clear" w:color="auto" w:fill="auto"/>
            <w:noWrap/>
            <w:vAlign w:val="center"/>
            <w:hideMark/>
          </w:tcPr>
          <w:p w14:paraId="4BF9C971" w14:textId="77777777" w:rsidR="00B02EA2" w:rsidRPr="00061D83" w:rsidRDefault="00B02EA2" w:rsidP="00B02EA2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 w:hint="eastAsia"/>
                <w:sz w:val="22"/>
              </w:rPr>
              <w:t>Bronchoscopy, eosinophilic infiltration, scattered multinucleated giant cells, may granuloma</w:t>
            </w:r>
          </w:p>
        </w:tc>
      </w:tr>
    </w:tbl>
    <w:p w14:paraId="6639D08A" w14:textId="292D2A50" w:rsidR="00D2741D" w:rsidRPr="00061D83" w:rsidRDefault="00E22C16" w:rsidP="00147297">
      <w:pPr>
        <w:widowControl/>
        <w:jc w:val="left"/>
        <w:rPr>
          <w:rFonts w:ascii="Times New Roman" w:hAnsi="Times New Roman" w:cs="Times New Roman"/>
          <w:sz w:val="22"/>
        </w:rPr>
      </w:pPr>
      <w:r w:rsidRPr="00061D83">
        <w:rPr>
          <w:rFonts w:ascii="Times New Roman" w:hAnsi="Times New Roman" w:cs="Times New Roman" w:hint="eastAsia"/>
          <w:sz w:val="22"/>
        </w:rPr>
        <w:t>N</w:t>
      </w:r>
      <w:r w:rsidRPr="00061D83">
        <w:rPr>
          <w:rFonts w:ascii="Times New Roman" w:hAnsi="Times New Roman" w:cs="Times New Roman"/>
          <w:sz w:val="22"/>
        </w:rPr>
        <w:t>A</w:t>
      </w:r>
      <w:r w:rsidRPr="00061D83">
        <w:rPr>
          <w:rFonts w:ascii="Times New Roman" w:hAnsi="Times New Roman" w:cs="Times New Roman" w:hint="eastAsia"/>
          <w:sz w:val="22"/>
        </w:rPr>
        <w:t>,</w:t>
      </w:r>
      <w:r w:rsidRPr="00061D83">
        <w:rPr>
          <w:rFonts w:ascii="Times New Roman" w:hAnsi="Times New Roman" w:cs="Times New Roman"/>
          <w:sz w:val="22"/>
        </w:rPr>
        <w:t xml:space="preserve"> </w:t>
      </w:r>
      <w:r w:rsidRPr="00061D83">
        <w:rPr>
          <w:rFonts w:ascii="Times New Roman" w:hAnsi="Times New Roman" w:cs="Times New Roman" w:hint="eastAsia"/>
          <w:sz w:val="22"/>
        </w:rPr>
        <w:t>not</w:t>
      </w:r>
      <w:r w:rsidRPr="00061D83">
        <w:rPr>
          <w:rFonts w:ascii="Times New Roman" w:hAnsi="Times New Roman" w:cs="Times New Roman"/>
          <w:sz w:val="22"/>
        </w:rPr>
        <w:t xml:space="preserve"> available.</w:t>
      </w:r>
    </w:p>
    <w:p w14:paraId="4DE35F4B" w14:textId="77777777" w:rsidR="00D2741D" w:rsidRPr="00061D83" w:rsidRDefault="00D2741D">
      <w:pPr>
        <w:widowControl/>
        <w:jc w:val="left"/>
        <w:rPr>
          <w:rFonts w:ascii="Times New Roman" w:hAnsi="Times New Roman" w:cs="Times New Roman"/>
          <w:sz w:val="22"/>
        </w:rPr>
      </w:pPr>
      <w:r w:rsidRPr="00061D83">
        <w:rPr>
          <w:rFonts w:ascii="Times New Roman" w:hAnsi="Times New Roman" w:cs="Times New Roman"/>
          <w:sz w:val="22"/>
        </w:rPr>
        <w:br w:type="page"/>
      </w:r>
    </w:p>
    <w:p w14:paraId="26CBAEC4" w14:textId="77777777" w:rsidR="00D2741D" w:rsidRPr="00061D83" w:rsidRDefault="00D2741D" w:rsidP="00D2741D">
      <w:pPr>
        <w:widowControl/>
        <w:jc w:val="left"/>
        <w:rPr>
          <w:rFonts w:ascii="Times New Roman" w:eastAsia="宋体" w:hAnsi="Times New Roman" w:cs="Times New Roman"/>
          <w:kern w:val="0"/>
          <w:sz w:val="22"/>
        </w:rPr>
      </w:pPr>
      <w:proofErr w:type="spellStart"/>
      <w:r w:rsidRPr="00061D83">
        <w:rPr>
          <w:rFonts w:ascii="Times New Roman" w:eastAsia="等线" w:hAnsi="Times New Roman" w:cs="Times New Roman"/>
          <w:kern w:val="24"/>
          <w:sz w:val="22"/>
        </w:rPr>
        <w:t>sTable</w:t>
      </w:r>
      <w:proofErr w:type="spellEnd"/>
      <w:r w:rsidRPr="00061D83">
        <w:rPr>
          <w:rFonts w:ascii="Times New Roman" w:eastAsia="等线" w:hAnsi="Times New Roman" w:cs="Times New Roman"/>
          <w:kern w:val="24"/>
          <w:sz w:val="22"/>
        </w:rPr>
        <w:t xml:space="preserve"> 4. The characteristics and outcome of GPA patients with diabetes insipidus among different ANCA. 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776"/>
        <w:gridCol w:w="1962"/>
        <w:gridCol w:w="1507"/>
      </w:tblGrid>
      <w:tr w:rsidR="00061D83" w:rsidRPr="00061D83" w14:paraId="2E006F3A" w14:textId="77777777" w:rsidTr="006D1652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C6BF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6EFF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PO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=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0E612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R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=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7065F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egative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=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C4F7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value</w:t>
            </w:r>
          </w:p>
        </w:tc>
      </w:tr>
      <w:tr w:rsidR="00061D83" w:rsidRPr="00061D83" w14:paraId="5B498768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E15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Sex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3F5E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D4C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027A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EBE6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77</w:t>
            </w:r>
          </w:p>
        </w:tc>
      </w:tr>
      <w:tr w:rsidR="00061D83" w:rsidRPr="00061D83" w14:paraId="1879BDA0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8B1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resented as 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5AF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36A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C550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78AF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49</w:t>
            </w:r>
          </w:p>
        </w:tc>
      </w:tr>
      <w:tr w:rsidR="00061D83" w:rsidRPr="00061D83" w14:paraId="45BF4B35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53C2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resented as AA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E88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85F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54E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006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95</w:t>
            </w:r>
          </w:p>
        </w:tc>
      </w:tr>
      <w:tr w:rsidR="00061D83" w:rsidRPr="00061D83" w14:paraId="6AFC075B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F74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8CD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5F2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8B5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CA7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22</w:t>
            </w:r>
          </w:p>
        </w:tc>
      </w:tr>
      <w:tr w:rsidR="00061D83" w:rsidRPr="00061D83" w14:paraId="30A06613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281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Thromb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DCB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4B5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342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5C5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406</w:t>
            </w:r>
          </w:p>
        </w:tc>
      </w:tr>
      <w:tr w:rsidR="00061D83" w:rsidRPr="00061D83" w14:paraId="5948ECF4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B30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System involve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025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7610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1A5A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E70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1D83" w:rsidRPr="00061D83" w14:paraId="24339691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3EC1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647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9706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95B2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C9A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844</w:t>
            </w:r>
          </w:p>
        </w:tc>
      </w:tr>
      <w:tr w:rsidR="00061D83" w:rsidRPr="00061D83" w14:paraId="6A9F3FE4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EC4D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Ey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259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964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F0D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5A2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26</w:t>
            </w:r>
          </w:p>
        </w:tc>
      </w:tr>
      <w:tr w:rsidR="00061D83" w:rsidRPr="00061D83" w14:paraId="69E9F231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F0BB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Lu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2D25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BDF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225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73D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71</w:t>
            </w:r>
          </w:p>
        </w:tc>
      </w:tr>
      <w:tr w:rsidR="00061D83" w:rsidRPr="00061D83" w14:paraId="17F8CBEF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D4201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Sk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F20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1CA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4D9F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988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4</w:t>
            </w:r>
          </w:p>
        </w:tc>
      </w:tr>
      <w:tr w:rsidR="00061D83" w:rsidRPr="00061D83" w14:paraId="2C8D607F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4A58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europat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E67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1F0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272A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5040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71</w:t>
            </w:r>
          </w:p>
        </w:tc>
      </w:tr>
      <w:tr w:rsidR="00061D83" w:rsidRPr="00061D83" w14:paraId="3F37D04E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BB949" w14:textId="77777777" w:rsidR="00D2741D" w:rsidRPr="00061D83" w:rsidRDefault="00D2741D" w:rsidP="006D1652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Kidn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F47F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70D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FDF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AB00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22</w:t>
            </w:r>
          </w:p>
        </w:tc>
      </w:tr>
      <w:tr w:rsidR="00061D83" w:rsidRPr="00061D83" w14:paraId="25F42DF6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1EBF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ardiovas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5A22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8E8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02D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19F2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379</w:t>
            </w:r>
          </w:p>
        </w:tc>
      </w:tr>
      <w:tr w:rsidR="00061D83" w:rsidRPr="00061D83" w14:paraId="2EFDC336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3F010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Trea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D6A6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F46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8DA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F3A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1D83" w:rsidRPr="00061D83" w14:paraId="23A224C7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AB28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orticosteroi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14BE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967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0E9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C180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061D83" w:rsidRPr="00061D83" w14:paraId="57BFE522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992C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P pulse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ED46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6A6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A2D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609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05</w:t>
            </w:r>
          </w:p>
        </w:tc>
      </w:tr>
      <w:tr w:rsidR="00061D83" w:rsidRPr="00061D83" w14:paraId="2398D14A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1B3F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T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2E2F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882F0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FE10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9396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719</w:t>
            </w:r>
          </w:p>
        </w:tc>
      </w:tr>
      <w:tr w:rsidR="00061D83" w:rsidRPr="00061D83" w14:paraId="2BDB50CE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B7A9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RT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959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17A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AF135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624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24</w:t>
            </w:r>
          </w:p>
        </w:tc>
      </w:tr>
      <w:tr w:rsidR="00061D83" w:rsidRPr="00061D83" w14:paraId="1BB516CF" w14:textId="77777777" w:rsidTr="006D1652">
        <w:trPr>
          <w:trHeight w:val="2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7B0DA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T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4FA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44C7A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AE9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177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14</w:t>
            </w:r>
          </w:p>
        </w:tc>
      </w:tr>
      <w:tr w:rsidR="00061D83" w:rsidRPr="00061D83" w14:paraId="47D13E43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D03B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M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106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C06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CA1F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EDC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379</w:t>
            </w:r>
          </w:p>
        </w:tc>
      </w:tr>
      <w:tr w:rsidR="00061D83" w:rsidRPr="00061D83" w14:paraId="6EED5F49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63E3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FK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C33E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222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ED8A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B53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719</w:t>
            </w:r>
          </w:p>
        </w:tc>
      </w:tr>
      <w:tr w:rsidR="00061D83" w:rsidRPr="00061D83" w14:paraId="37DF7480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53CE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IVI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C90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6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A89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F9B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24BE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488</w:t>
            </w:r>
          </w:p>
        </w:tc>
      </w:tr>
      <w:tr w:rsidR="00061D83" w:rsidRPr="00061D83" w14:paraId="31CC1FD0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5266C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BV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C17F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(12-1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EAD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(17-37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514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5(16-17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0CA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0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.344</w:t>
            </w:r>
          </w:p>
        </w:tc>
      </w:tr>
      <w:tr w:rsidR="00061D83" w:rsidRPr="00061D83" w14:paraId="524C2014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2A6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Out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9CD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FCA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8C53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0BD8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61D83" w:rsidRPr="00061D83" w14:paraId="23ABC303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8B76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Improv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12C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E94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72F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E7E4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91</w:t>
            </w:r>
          </w:p>
        </w:tc>
      </w:tr>
      <w:tr w:rsidR="00061D83" w:rsidRPr="00061D83" w14:paraId="0F52971E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11E0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Recur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7DCE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053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DC99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BD3D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22</w:t>
            </w:r>
          </w:p>
        </w:tc>
      </w:tr>
      <w:tr w:rsidR="00061D83" w:rsidRPr="00061D83" w14:paraId="2BB286B4" w14:textId="77777777" w:rsidTr="006D1652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C1816" w14:textId="77777777" w:rsidR="00D2741D" w:rsidRPr="00061D83" w:rsidRDefault="00D2741D" w:rsidP="006D165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Dea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4FB0E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4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1013B1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02B57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B91BB" w14:textId="77777777" w:rsidR="00D2741D" w:rsidRPr="00061D83" w:rsidRDefault="00D2741D" w:rsidP="006D165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417</w:t>
            </w:r>
          </w:p>
        </w:tc>
      </w:tr>
    </w:tbl>
    <w:p w14:paraId="7AE68413" w14:textId="77777777" w:rsidR="00D2741D" w:rsidRPr="00061D83" w:rsidRDefault="00D2741D" w:rsidP="00D2741D">
      <w:pPr>
        <w:rPr>
          <w:rFonts w:ascii="Times New Roman" w:hAnsi="Times New Roman" w:cs="Times New Roman"/>
          <w:sz w:val="22"/>
        </w:rPr>
      </w:pPr>
      <w:r w:rsidRPr="00061D83">
        <w:rPr>
          <w:rFonts w:ascii="Times New Roman" w:hAnsi="Times New Roman" w:cs="Times New Roman" w:hint="eastAsia"/>
          <w:sz w:val="22"/>
        </w:rPr>
        <w:t>*</w:t>
      </w:r>
      <w:r w:rsidRPr="00061D83">
        <w:rPr>
          <w:rFonts w:ascii="Times New Roman" w:hAnsi="Times New Roman" w:cs="Times New Roman"/>
          <w:sz w:val="22"/>
        </w:rPr>
        <w:t xml:space="preserve">AAV, ANCA-associated vasculitis; GPA, granulomatosis with polyangiitis; DI, diabetes insipidus; ANCA, anti-neutrophil cytoplasmic antibodies; MPO, myeloperoxidase; PR3, proteinase 3; ENT, Ear, Nose and Throat; </w:t>
      </w:r>
      <w:r w:rsidRPr="00061D83">
        <w:rPr>
          <w:rFonts w:ascii="Times New Roman" w:eastAsia="等线" w:hAnsi="Times New Roman" w:cs="Times New Roman"/>
          <w:sz w:val="22"/>
        </w:rPr>
        <w:t xml:space="preserve">MP pulse., intravenous methylprednisolone pulse therapy; PDN po., oral prednisone; RTX, rituximab; CTX, cyclophosphamide; MTX, methotrexate; FK506, tacrolimus/rapamycin; MMF, mycophenolate mofetil; IVIG, intravenous immune globulin. </w:t>
      </w:r>
    </w:p>
    <w:p w14:paraId="7865C130" w14:textId="77777777" w:rsidR="00D2741D" w:rsidRPr="00061D83" w:rsidRDefault="00D2741D" w:rsidP="00D2741D">
      <w:pPr>
        <w:widowControl/>
        <w:jc w:val="left"/>
        <w:rPr>
          <w:rFonts w:ascii="Times New Roman" w:hAnsi="Times New Roman" w:cs="Times New Roman"/>
          <w:sz w:val="22"/>
        </w:rPr>
        <w:sectPr w:rsidR="00D2741D" w:rsidRPr="00061D83" w:rsidSect="003A6B14">
          <w:pgSz w:w="11906" w:h="16838"/>
          <w:pgMar w:top="1670" w:right="1800" w:bottom="1440" w:left="1800" w:header="851" w:footer="992" w:gutter="0"/>
          <w:cols w:space="425"/>
          <w:docGrid w:type="lines" w:linePitch="312"/>
        </w:sectPr>
      </w:pPr>
    </w:p>
    <w:p w14:paraId="7FE90B57" w14:textId="77777777" w:rsidR="00677884" w:rsidRPr="00061D83" w:rsidRDefault="00677884" w:rsidP="00677884">
      <w:pPr>
        <w:widowControl/>
        <w:jc w:val="left"/>
        <w:rPr>
          <w:rFonts w:ascii="Times New Roman" w:eastAsia="等线" w:hAnsi="Times New Roman" w:cs="Times New Roman"/>
          <w:kern w:val="24"/>
          <w:sz w:val="22"/>
        </w:rPr>
      </w:pPr>
      <w:proofErr w:type="spellStart"/>
      <w:r w:rsidRPr="00061D83">
        <w:rPr>
          <w:rFonts w:ascii="Times New Roman" w:eastAsia="等线" w:hAnsi="Times New Roman" w:cs="Times New Roman"/>
          <w:kern w:val="24"/>
          <w:sz w:val="22"/>
        </w:rPr>
        <w:t>sTable</w:t>
      </w:r>
      <w:proofErr w:type="spellEnd"/>
      <w:r w:rsidRPr="00061D83">
        <w:rPr>
          <w:rFonts w:ascii="Times New Roman" w:eastAsia="等线" w:hAnsi="Times New Roman" w:cs="Times New Roman"/>
          <w:kern w:val="24"/>
          <w:sz w:val="22"/>
        </w:rPr>
        <w:t xml:space="preserve"> 5. The difference between AAV with and without diabetes insipidus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47"/>
        <w:gridCol w:w="2803"/>
        <w:gridCol w:w="2386"/>
        <w:gridCol w:w="1521"/>
        <w:gridCol w:w="2957"/>
        <w:gridCol w:w="1414"/>
      </w:tblGrid>
      <w:tr w:rsidR="00061D83" w:rsidRPr="00061D83" w14:paraId="1833B82D" w14:textId="77777777" w:rsidTr="00F10689">
        <w:trPr>
          <w:trHeight w:val="280"/>
        </w:trPr>
        <w:tc>
          <w:tcPr>
            <w:tcW w:w="96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81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1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249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2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8BF8" w14:textId="77777777" w:rsidR="00677884" w:rsidRPr="00061D83" w:rsidRDefault="00677884" w:rsidP="00F1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59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72E7" w14:textId="77777777" w:rsidR="00677884" w:rsidRPr="00061D83" w:rsidRDefault="00677884" w:rsidP="00F1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odel 2</w:t>
            </w:r>
          </w:p>
        </w:tc>
      </w:tr>
      <w:tr w:rsidR="00061D83" w:rsidRPr="00061D83" w14:paraId="1D576089" w14:textId="77777777" w:rsidTr="00F10689">
        <w:trPr>
          <w:trHeight w:val="290"/>
        </w:trPr>
        <w:tc>
          <w:tcPr>
            <w:tcW w:w="964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D48E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21" w:type="pct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5376E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42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53DA" w14:textId="77777777" w:rsidR="00677884" w:rsidRPr="00061D83" w:rsidRDefault="00677884" w:rsidP="00F1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(Matched by sex and age) </w:t>
            </w:r>
          </w:p>
        </w:tc>
        <w:tc>
          <w:tcPr>
            <w:tcW w:w="15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C24A" w14:textId="77777777" w:rsidR="00677884" w:rsidRPr="00061D83" w:rsidRDefault="00677884" w:rsidP="00F1068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(Matched by sex, age and AAV classification)</w:t>
            </w:r>
          </w:p>
        </w:tc>
      </w:tr>
      <w:tr w:rsidR="00061D83" w:rsidRPr="00061D83" w14:paraId="5937280A" w14:textId="77777777" w:rsidTr="00F10689">
        <w:trPr>
          <w:trHeight w:val="29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1E7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AC0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DI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=1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3DA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n-DI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=80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0748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4130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on-DI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n=80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AF4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061D83" w:rsidRPr="00061D83" w14:paraId="650B4809" w14:textId="77777777" w:rsidTr="00F10689">
        <w:trPr>
          <w:trHeight w:val="280"/>
        </w:trPr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64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System Involvement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A85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2E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37F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91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83" w:rsidRPr="00061D83" w14:paraId="64D1E059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66F2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E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3E6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1C9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634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C0CE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5.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2F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61D83" w:rsidRPr="00061D83" w14:paraId="390B6897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9604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Ey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EF9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EE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C4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556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207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61D83" w:rsidRPr="00061D83" w14:paraId="4545DA4F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505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Lun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45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3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273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4F5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748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65C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91</w:t>
            </w:r>
          </w:p>
        </w:tc>
      </w:tr>
      <w:tr w:rsidR="00061D83" w:rsidRPr="00061D83" w14:paraId="5189EB75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D4D4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Kidney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917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8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9B3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233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D2D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2E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061D83" w:rsidRPr="00061D83" w14:paraId="275E3C66" w14:textId="77777777" w:rsidTr="00F10689">
        <w:trPr>
          <w:trHeight w:val="280"/>
        </w:trPr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BBC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AV classific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683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B70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35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4E3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061D83" w:rsidRPr="00061D83" w14:paraId="544F4AA1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E68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GP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355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7.6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FB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3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17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657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CB9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61D83" w:rsidRPr="00061D83" w14:paraId="4EB34E99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61D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P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BEE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39E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8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3D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3D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6E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61D83" w:rsidRPr="00061D83" w14:paraId="7BAB66B5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1CE5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EGP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AD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D6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FD4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44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ADA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61D83" w:rsidRPr="00061D83" w14:paraId="60A33551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30C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NC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1CD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1B0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BAD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18D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82D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83" w:rsidRPr="00061D83" w14:paraId="6C4170C4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4A03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-ANC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4A2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A35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01C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A3C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242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74</w:t>
            </w:r>
          </w:p>
        </w:tc>
      </w:tr>
      <w:tr w:rsidR="00061D83" w:rsidRPr="00061D83" w14:paraId="0C5377F9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05AB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-ANC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2B5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79E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782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7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ACD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5.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5F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849</w:t>
            </w:r>
          </w:p>
        </w:tc>
      </w:tr>
      <w:tr w:rsidR="00061D83" w:rsidRPr="00061D83" w14:paraId="5C876552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4CDE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PO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D07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593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73F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1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1D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400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385</w:t>
            </w:r>
          </w:p>
        </w:tc>
      </w:tr>
      <w:tr w:rsidR="00061D83" w:rsidRPr="00061D83" w14:paraId="5453B898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E2A4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R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DF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B5D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C0A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48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F2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E9B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91</w:t>
            </w:r>
          </w:p>
        </w:tc>
      </w:tr>
      <w:tr w:rsidR="00061D83" w:rsidRPr="00061D83" w14:paraId="74FF5C0F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720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BUN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mol/L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24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.4(3.1-5.0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CAEE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9(5.1-16.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DDD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84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.9(4.2-9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7AC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12</w:t>
            </w:r>
          </w:p>
        </w:tc>
      </w:tr>
      <w:tr w:rsidR="00061D83" w:rsidRPr="00061D83" w14:paraId="0850B66F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A7C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Scr</w:t>
            </w:r>
            <w:proofErr w:type="spellEnd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proofErr w:type="spellStart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7E2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8.0(48.0-64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B8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7.0(68.0-207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2D3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40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8.5(57.5-72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C2D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</w:tr>
      <w:tr w:rsidR="00061D83" w:rsidRPr="00061D83" w14:paraId="3B002970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6B4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" w:name="RANGE!A21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eGFR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l/min/1.73m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  <w:bookmarkEnd w:id="1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9FE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21.8(101.6-136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AA4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3.5(29.5-102.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EF7E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6C2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3.7(28.6-114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AA3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25</w:t>
            </w:r>
          </w:p>
        </w:tc>
      </w:tr>
      <w:tr w:rsidR="00061D83" w:rsidRPr="00061D83" w14:paraId="4915C4A6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F6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UA</w:t>
            </w:r>
            <w:r w:rsidRPr="00061D83"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proofErr w:type="spellStart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μmol</w:t>
            </w:r>
            <w:proofErr w:type="spellEnd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/L</w:t>
            </w:r>
            <w:r w:rsidRPr="00061D83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EA2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63.5(213.3-362.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F6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81.0(213.0-452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E8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70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AA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51.5(199.8-348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22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88</w:t>
            </w:r>
          </w:p>
        </w:tc>
      </w:tr>
      <w:tr w:rsidR="00061D83" w:rsidRPr="00061D83" w14:paraId="2576BF9A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16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lb</w:t>
            </w:r>
            <w:r w:rsidRPr="00061D83">
              <w:rPr>
                <w:rFonts w:ascii="Times New Roman" w:eastAsia="宋体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g/L</w:t>
            </w:r>
            <w:r w:rsidRPr="00061D83">
              <w:rPr>
                <w:rFonts w:ascii="Times New Roman" w:eastAsia="宋体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291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7.8±1.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878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4.0±0.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87D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92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4.2±0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2B2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29</w:t>
            </w:r>
          </w:p>
        </w:tc>
      </w:tr>
      <w:tr w:rsidR="00061D83" w:rsidRPr="00061D83" w14:paraId="09057326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4C8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TCO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mol/L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81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9.1(27.8-30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BE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6.8(25.0-28.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FBF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2DC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5.9(24.9-28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756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03</w:t>
            </w:r>
          </w:p>
        </w:tc>
      </w:tr>
      <w:tr w:rsidR="00061D83" w:rsidRPr="00061D83" w14:paraId="28C3AB7F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42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4hUP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g/24h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6A4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(0.1-0.3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7E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(0.1-1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3E4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C33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(0.1-1.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44D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21</w:t>
            </w:r>
          </w:p>
        </w:tc>
      </w:tr>
      <w:tr w:rsidR="00061D83" w:rsidRPr="00061D83" w14:paraId="567A8646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F43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2" w:name="RANGE!A26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U-RBC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ells/</w:t>
            </w:r>
            <w:proofErr w:type="spellStart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μL</w:t>
            </w:r>
            <w:proofErr w:type="spellEnd"/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  <w:bookmarkEnd w:id="2"/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E7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8(1.1-8.9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91C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.4(3.0-84.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4E0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AC1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.5(2.9-132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066E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14</w:t>
            </w:r>
          </w:p>
        </w:tc>
      </w:tr>
      <w:tr w:rsidR="00061D83" w:rsidRPr="00061D83" w14:paraId="29316A8F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FCE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g/L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839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3±0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4D4B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1±0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273C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5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25B3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1±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3C7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82</w:t>
            </w:r>
          </w:p>
        </w:tc>
      </w:tr>
      <w:tr w:rsidR="00061D83" w:rsidRPr="00061D83" w14:paraId="59608FF1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A99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g/L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3A9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±0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417F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±0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456F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4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71D1" w14:textId="77777777" w:rsidR="00677884" w:rsidRPr="00061D83" w:rsidRDefault="00677884" w:rsidP="00F10689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±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30A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485</w:t>
            </w:r>
          </w:p>
        </w:tc>
      </w:tr>
      <w:tr w:rsidR="00061D83" w:rsidRPr="00061D83" w14:paraId="2CAC5396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E94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D-Dimer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g/L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B1F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9±0.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350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7±0.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C8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7E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.1±0.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57D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21</w:t>
            </w:r>
          </w:p>
        </w:tc>
      </w:tr>
      <w:tr w:rsidR="00061D83" w:rsidRPr="00061D83" w14:paraId="5192503D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71F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ESR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m/h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EDB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4.9±7.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6F4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5.2±4.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E2E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7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08F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9.0±4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E36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31</w:t>
            </w:r>
          </w:p>
        </w:tc>
      </w:tr>
      <w:tr w:rsidR="00061D83" w:rsidRPr="00061D83" w14:paraId="3F5177B9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6F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RP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g/L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82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1.4±10.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DE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0.1±5.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9B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92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4A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7.6±6.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521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673</w:t>
            </w:r>
          </w:p>
        </w:tc>
      </w:tr>
      <w:tr w:rsidR="00061D83" w:rsidRPr="00061D83" w14:paraId="106A4C74" w14:textId="77777777" w:rsidTr="00F10689">
        <w:trPr>
          <w:trHeight w:val="280"/>
        </w:trPr>
        <w:tc>
          <w:tcPr>
            <w:tcW w:w="19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BF5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omorbiditie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0D6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1DB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3A1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762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83" w:rsidRPr="00061D83" w14:paraId="6C1EBA72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C925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Thrombosi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637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899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835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80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491E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2</w:t>
            </w:r>
          </w:p>
        </w:tc>
      </w:tr>
      <w:tr w:rsidR="00061D83" w:rsidRPr="00061D83" w14:paraId="1795A468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8A3E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Infectio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5CD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8B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6BF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0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AA2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E8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625</w:t>
            </w:r>
          </w:p>
        </w:tc>
      </w:tr>
      <w:tr w:rsidR="00061D83" w:rsidRPr="00061D83" w14:paraId="2A859B04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E892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Anemi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0B2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53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6C8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3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884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7.6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B9F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55</w:t>
            </w:r>
          </w:p>
        </w:tc>
      </w:tr>
      <w:tr w:rsidR="00061D83" w:rsidRPr="00061D83" w14:paraId="0116CE5C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B13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Treatme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266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29B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30D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4AC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1C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61D83" w:rsidRPr="00061D83" w14:paraId="66B0118C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402A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PDN po.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738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3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144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039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43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7D7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5.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45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837</w:t>
            </w:r>
          </w:p>
        </w:tc>
      </w:tr>
      <w:tr w:rsidR="00061D83" w:rsidRPr="00061D83" w14:paraId="7B76C4B4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230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P pulse.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653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095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08B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5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CC0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7B2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917</w:t>
            </w:r>
          </w:p>
        </w:tc>
      </w:tr>
      <w:tr w:rsidR="00061D83" w:rsidRPr="00061D83" w14:paraId="466AB60A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2940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CT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397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8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736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8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DB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38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49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798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761</w:t>
            </w:r>
          </w:p>
        </w:tc>
      </w:tr>
      <w:tr w:rsidR="00061D83" w:rsidRPr="00061D83" w14:paraId="323FDDFE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657E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RTX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4DA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6A1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E84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64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9EE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B27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741</w:t>
            </w:r>
          </w:p>
        </w:tc>
      </w:tr>
      <w:tr w:rsidR="00061D83" w:rsidRPr="00061D83" w14:paraId="0588A13C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33C9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MMF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900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D0A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9.4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4F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46C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CF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</w:tr>
      <w:tr w:rsidR="00061D83" w:rsidRPr="00061D83" w14:paraId="104BA040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202F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PE 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D6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CC6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CEC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65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B4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025</w:t>
            </w:r>
          </w:p>
        </w:tc>
      </w:tr>
      <w:tr w:rsidR="00061D83" w:rsidRPr="00061D83" w14:paraId="115C190C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6CF9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Dialysi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F5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13A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075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86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83A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7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326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861</w:t>
            </w:r>
          </w:p>
        </w:tc>
      </w:tr>
      <w:tr w:rsidR="00061D83" w:rsidRPr="00061D83" w14:paraId="4602965D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A6D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Length of stay(d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886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0(20-38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ACA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4(16-3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8473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15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D3F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3(16-3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A0A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79</w:t>
            </w:r>
          </w:p>
        </w:tc>
      </w:tr>
      <w:tr w:rsidR="00061D83" w:rsidRPr="00061D83" w14:paraId="3A5A23A5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A3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BVA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245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6.5±1.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63C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5.6±1.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78B1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61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042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3.8±1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3A1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243</w:t>
            </w:r>
          </w:p>
        </w:tc>
      </w:tr>
      <w:tr w:rsidR="00061D83" w:rsidRPr="00061D83" w14:paraId="0D72AA66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54B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Outcom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FB22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F5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9C7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1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B80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D2B9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0.52</w:t>
            </w:r>
          </w:p>
        </w:tc>
      </w:tr>
      <w:tr w:rsidR="00061D83" w:rsidRPr="00061D83" w14:paraId="17B291A0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E76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Improved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93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23C4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B0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34A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47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8.8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F26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61D83" w:rsidRPr="00061D83" w14:paraId="32B20C8E" w14:textId="77777777" w:rsidTr="00F10689">
        <w:trPr>
          <w:trHeight w:val="280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5FFF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Recurrenc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E4F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29EA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8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5.0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DF3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CEF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38.7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BED7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61D83" w:rsidRPr="00061D83" w14:paraId="2841FD51" w14:textId="77777777" w:rsidTr="00F10689">
        <w:trPr>
          <w:trHeight w:val="290"/>
        </w:trPr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8843E" w14:textId="77777777" w:rsidR="00677884" w:rsidRPr="00061D83" w:rsidRDefault="00677884" w:rsidP="00F1068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Death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2480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6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2496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1.3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390D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C8828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（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2.5%</w:t>
            </w: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379B" w14:textId="77777777" w:rsidR="00677884" w:rsidRPr="00061D83" w:rsidRDefault="00677884" w:rsidP="00F106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14:paraId="069FD543" w14:textId="77777777" w:rsidR="00677884" w:rsidRPr="00061D83" w:rsidRDefault="00677884" w:rsidP="00677884">
      <w:pPr>
        <w:widowControl/>
        <w:jc w:val="left"/>
        <w:rPr>
          <w:rFonts w:ascii="Times New Roman" w:eastAsia="等线" w:hAnsi="Times New Roman" w:cs="Times New Roman"/>
          <w:kern w:val="24"/>
          <w:sz w:val="22"/>
        </w:rPr>
      </w:pPr>
    </w:p>
    <w:p w14:paraId="3CC50DBC" w14:textId="77777777" w:rsidR="00677884" w:rsidRPr="00061D83" w:rsidRDefault="00677884" w:rsidP="00677884">
      <w:pPr>
        <w:rPr>
          <w:rFonts w:ascii="Times New Roman" w:eastAsia="等线" w:hAnsi="Times New Roman" w:cs="Times New Roman"/>
          <w:sz w:val="22"/>
        </w:rPr>
      </w:pPr>
      <w:r w:rsidRPr="00061D83">
        <w:rPr>
          <w:rFonts w:ascii="Times New Roman" w:hAnsi="Times New Roman" w:cs="Times New Roman"/>
          <w:sz w:val="22"/>
        </w:rPr>
        <w:t xml:space="preserve">*AAV, ANCA-associated vasculitis; GPA, granulomatosis with polyangiitis; MPA, microscopic polyangiitis; EGPA, eosinophilic granulomatosis with polyangiitis; DI, diabetes insipidus; ANCA, anti-neutrophil cytoplasmic antibodies; MPO, myeloperoxidase; PR3, proteinase 3; ENT, Ear, Nose and Throat; WBC, white blood cells; L, Lymphocyte; Hb, hemoglobin; PLT, blood platelet; BUN, blood urea nitrogen; </w:t>
      </w:r>
      <w:proofErr w:type="spellStart"/>
      <w:r w:rsidRPr="00061D83">
        <w:rPr>
          <w:rFonts w:ascii="Times New Roman" w:hAnsi="Times New Roman" w:cs="Times New Roman"/>
          <w:sz w:val="22"/>
        </w:rPr>
        <w:t>Scr</w:t>
      </w:r>
      <w:proofErr w:type="spellEnd"/>
      <w:r w:rsidRPr="00061D83">
        <w:rPr>
          <w:rFonts w:ascii="Times New Roman" w:hAnsi="Times New Roman" w:cs="Times New Roman"/>
          <w:sz w:val="22"/>
        </w:rPr>
        <w:t xml:space="preserve">, serum creatinine; UA, uric acid; TCO2, carbon dioxide binding capacity; Alb, albumin; 24h UP, 24h urine protein; U-RBC, urine red blood cells;C3, complement component 3; C4, complement component 4; ESR, erythrocyte sedimentation rate; CRP, C-Reactive Protein; </w:t>
      </w:r>
      <w:r w:rsidRPr="00061D83">
        <w:rPr>
          <w:rFonts w:ascii="Times New Roman" w:eastAsia="等线" w:hAnsi="Times New Roman" w:cs="Times New Roman"/>
          <w:sz w:val="22"/>
        </w:rPr>
        <w:t xml:space="preserve">MP pulse., intravenous methylprednisolone pulse therapy; PDN po., oral prednisone; RTX, rituximab; CTX, cyclophosphamide; FK506, tacrolimus/rapamycin; MMF, mycophenolate mofetil; PE, plasma exchange; </w:t>
      </w:r>
      <w:r w:rsidRPr="00061D83">
        <w:rPr>
          <w:rFonts w:ascii="Times New Roman" w:hAnsi="Times New Roman" w:cs="Times New Roman"/>
          <w:sz w:val="22"/>
        </w:rPr>
        <w:t>BVAS, Birmingham Vasculitis Activity Score (BVAS) v3</w:t>
      </w:r>
      <w:r w:rsidRPr="00061D83">
        <w:rPr>
          <w:rFonts w:ascii="Times New Roman" w:eastAsia="等线" w:hAnsi="Times New Roman" w:cs="Times New Roman"/>
          <w:sz w:val="22"/>
        </w:rPr>
        <w:t xml:space="preserve">. </w:t>
      </w:r>
    </w:p>
    <w:p w14:paraId="23A84E14" w14:textId="77777777" w:rsidR="00677884" w:rsidRPr="00061D83" w:rsidRDefault="00677884" w:rsidP="00D2741D">
      <w:pPr>
        <w:rPr>
          <w:rFonts w:ascii="Times New Roman" w:eastAsia="等线" w:hAnsi="Times New Roman" w:cs="Times New Roman"/>
          <w:sz w:val="22"/>
        </w:rPr>
        <w:sectPr w:rsidR="00677884" w:rsidRPr="00061D83" w:rsidSect="00677884">
          <w:pgSz w:w="16838" w:h="11906" w:orient="landscape"/>
          <w:pgMar w:top="1800" w:right="1440" w:bottom="1800" w:left="1670" w:header="851" w:footer="992" w:gutter="0"/>
          <w:cols w:space="425"/>
          <w:docGrid w:type="lines" w:linePitch="312"/>
        </w:sectPr>
      </w:pPr>
    </w:p>
    <w:p w14:paraId="72B14B0A" w14:textId="678CE6B0" w:rsidR="00D2741D" w:rsidRPr="00061D83" w:rsidRDefault="00D2741D" w:rsidP="00D2741D">
      <w:pPr>
        <w:rPr>
          <w:rFonts w:ascii="Times New Roman" w:eastAsia="等线" w:hAnsi="Times New Roman" w:cs="Times New Roman"/>
          <w:sz w:val="22"/>
        </w:rPr>
      </w:pPr>
      <w:proofErr w:type="spellStart"/>
      <w:r w:rsidRPr="00061D83">
        <w:rPr>
          <w:rFonts w:ascii="Times New Roman" w:eastAsia="等线" w:hAnsi="Times New Roman" w:cs="Times New Roman"/>
          <w:sz w:val="22"/>
        </w:rPr>
        <w:t>s</w:t>
      </w:r>
      <w:r w:rsidRPr="00061D83">
        <w:rPr>
          <w:rFonts w:ascii="Times New Roman" w:eastAsia="等线" w:hAnsi="Times New Roman" w:cs="Times New Roman" w:hint="eastAsia"/>
          <w:sz w:val="22"/>
        </w:rPr>
        <w:t>Table</w:t>
      </w:r>
      <w:proofErr w:type="spellEnd"/>
      <w:r w:rsidRPr="00061D83">
        <w:rPr>
          <w:rFonts w:ascii="Times New Roman" w:eastAsia="等线" w:hAnsi="Times New Roman" w:cs="Times New Roman"/>
          <w:sz w:val="22"/>
        </w:rPr>
        <w:t xml:space="preserve"> </w:t>
      </w:r>
      <w:r w:rsidR="00061D83" w:rsidRPr="00061D83">
        <w:rPr>
          <w:rFonts w:ascii="Times New Roman" w:eastAsia="等线" w:hAnsi="Times New Roman" w:cs="Times New Roman"/>
          <w:sz w:val="22"/>
        </w:rPr>
        <w:t>6</w:t>
      </w:r>
      <w:r w:rsidR="00E22C16" w:rsidRPr="00061D83">
        <w:rPr>
          <w:rFonts w:ascii="Times New Roman" w:eastAsia="等线" w:hAnsi="Times New Roman" w:cs="Times New Roman"/>
          <w:sz w:val="22"/>
        </w:rPr>
        <w:t>.</w:t>
      </w:r>
      <w:r w:rsidRPr="00061D83">
        <w:rPr>
          <w:rFonts w:ascii="Times New Roman" w:eastAsia="等线" w:hAnsi="Times New Roman" w:cs="Times New Roman"/>
          <w:sz w:val="22"/>
        </w:rPr>
        <w:t xml:space="preserve"> C</w:t>
      </w:r>
      <w:r w:rsidRPr="00061D83">
        <w:rPr>
          <w:rFonts w:ascii="Times New Roman" w:eastAsia="等线" w:hAnsi="Times New Roman" w:cs="Times New Roman" w:hint="eastAsia"/>
          <w:sz w:val="22"/>
        </w:rPr>
        <w:t>omparison</w:t>
      </w:r>
      <w:r w:rsidRPr="00061D83">
        <w:rPr>
          <w:rFonts w:ascii="Times New Roman" w:eastAsia="等线" w:hAnsi="Times New Roman" w:cs="Times New Roman"/>
          <w:sz w:val="22"/>
        </w:rPr>
        <w:t xml:space="preserve"> between the research published by Mayo Clinic and this study. 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7"/>
        <w:gridCol w:w="2741"/>
        <w:gridCol w:w="2918"/>
      </w:tblGrid>
      <w:tr w:rsidR="00061D83" w:rsidRPr="00061D83" w14:paraId="53A3D71E" w14:textId="77777777" w:rsidTr="006D1652">
        <w:trPr>
          <w:trHeight w:val="314"/>
        </w:trPr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8C18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Institution</w:t>
            </w:r>
          </w:p>
        </w:tc>
        <w:tc>
          <w:tcPr>
            <w:tcW w:w="16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564D4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Mayo Clinic</w:t>
            </w:r>
          </w:p>
        </w:tc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A24D4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Peking Union Medical College Hospital</w:t>
            </w:r>
          </w:p>
        </w:tc>
      </w:tr>
      <w:tr w:rsidR="00061D83" w:rsidRPr="00061D83" w14:paraId="1EE69F16" w14:textId="77777777" w:rsidTr="006D1652">
        <w:trPr>
          <w:trHeight w:val="314"/>
        </w:trPr>
        <w:tc>
          <w:tcPr>
            <w:tcW w:w="1544" w:type="pct"/>
            <w:tcBorders>
              <w:top w:val="single" w:sz="4" w:space="0" w:color="auto"/>
            </w:tcBorders>
            <w:noWrap/>
            <w:hideMark/>
          </w:tcPr>
          <w:p w14:paraId="4F808EA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Year</w:t>
            </w:r>
          </w:p>
        </w:tc>
        <w:tc>
          <w:tcPr>
            <w:tcW w:w="1678" w:type="pct"/>
            <w:tcBorders>
              <w:top w:val="single" w:sz="4" w:space="0" w:color="auto"/>
            </w:tcBorders>
            <w:noWrap/>
            <w:hideMark/>
          </w:tcPr>
          <w:p w14:paraId="11ECDCE8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996-2011</w:t>
            </w:r>
          </w:p>
        </w:tc>
        <w:tc>
          <w:tcPr>
            <w:tcW w:w="1778" w:type="pct"/>
            <w:tcBorders>
              <w:top w:val="single" w:sz="4" w:space="0" w:color="auto"/>
            </w:tcBorders>
            <w:noWrap/>
            <w:hideMark/>
          </w:tcPr>
          <w:p w14:paraId="46E37404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2012-2022</w:t>
            </w:r>
          </w:p>
        </w:tc>
      </w:tr>
      <w:tr w:rsidR="00061D83" w:rsidRPr="00061D83" w14:paraId="69AC7E4D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1071DC7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Patients</w:t>
            </w:r>
          </w:p>
        </w:tc>
        <w:tc>
          <w:tcPr>
            <w:tcW w:w="1678" w:type="pct"/>
            <w:noWrap/>
            <w:hideMark/>
          </w:tcPr>
          <w:p w14:paraId="7B23BA6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637 GPA</w:t>
            </w:r>
          </w:p>
        </w:tc>
        <w:tc>
          <w:tcPr>
            <w:tcW w:w="1778" w:type="pct"/>
            <w:noWrap/>
            <w:hideMark/>
          </w:tcPr>
          <w:p w14:paraId="24B25D28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357 GPA</w:t>
            </w:r>
          </w:p>
        </w:tc>
      </w:tr>
      <w:tr w:rsidR="00061D83" w:rsidRPr="00061D83" w14:paraId="00878D92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197647B6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Pituitary disease</w:t>
            </w:r>
          </w:p>
        </w:tc>
        <w:tc>
          <w:tcPr>
            <w:tcW w:w="1678" w:type="pct"/>
            <w:noWrap/>
            <w:hideMark/>
          </w:tcPr>
          <w:p w14:paraId="69A9CEA2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 xml:space="preserve">8 patients    </w:t>
            </w:r>
          </w:p>
        </w:tc>
        <w:tc>
          <w:tcPr>
            <w:tcW w:w="1778" w:type="pct"/>
            <w:noWrap/>
            <w:hideMark/>
          </w:tcPr>
          <w:p w14:paraId="3268FB90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4 patients</w:t>
            </w:r>
          </w:p>
        </w:tc>
      </w:tr>
      <w:tr w:rsidR="00061D83" w:rsidRPr="00061D83" w14:paraId="1EB4DBBE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6B4ECDBD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Diabetes insipidus</w:t>
            </w:r>
          </w:p>
        </w:tc>
        <w:tc>
          <w:tcPr>
            <w:tcW w:w="1678" w:type="pct"/>
            <w:noWrap/>
            <w:hideMark/>
          </w:tcPr>
          <w:p w14:paraId="4937B23D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6 patients (1.3%), other 2 possible DI</w:t>
            </w:r>
          </w:p>
        </w:tc>
        <w:tc>
          <w:tcPr>
            <w:tcW w:w="1778" w:type="pct"/>
            <w:noWrap/>
            <w:hideMark/>
          </w:tcPr>
          <w:p w14:paraId="78BDA6C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4 patients (4.0%)</w:t>
            </w:r>
          </w:p>
        </w:tc>
      </w:tr>
      <w:tr w:rsidR="00061D83" w:rsidRPr="00061D83" w14:paraId="1C84EEE9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1B5ED6C7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hAnsi="Times New Roman" w:cs="Times New Roman"/>
                <w:sz w:val="22"/>
              </w:rPr>
              <w:t>Hypopituitarism</w:t>
            </w:r>
          </w:p>
        </w:tc>
        <w:tc>
          <w:tcPr>
            <w:tcW w:w="1678" w:type="pct"/>
            <w:noWrap/>
            <w:hideMark/>
          </w:tcPr>
          <w:p w14:paraId="2062401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7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 (87.5%)</w:t>
            </w:r>
          </w:p>
        </w:tc>
        <w:tc>
          <w:tcPr>
            <w:tcW w:w="1778" w:type="pct"/>
            <w:noWrap/>
            <w:hideMark/>
          </w:tcPr>
          <w:p w14:paraId="7441D49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sz w:val="22"/>
              </w:rPr>
              <w:t>9/16 (56.3%)</w:t>
            </w:r>
          </w:p>
        </w:tc>
      </w:tr>
      <w:tr w:rsidR="00061D83" w:rsidRPr="00061D83" w14:paraId="4EDBEEEA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32CE1C8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Following time</w:t>
            </w:r>
          </w:p>
        </w:tc>
        <w:tc>
          <w:tcPr>
            <w:tcW w:w="1678" w:type="pct"/>
            <w:noWrap/>
            <w:hideMark/>
          </w:tcPr>
          <w:p w14:paraId="2828AC7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76(range 18-132)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months</w:t>
            </w:r>
          </w:p>
        </w:tc>
        <w:tc>
          <w:tcPr>
            <w:tcW w:w="1778" w:type="pct"/>
            <w:noWrap/>
            <w:hideMark/>
          </w:tcPr>
          <w:p w14:paraId="3B6C8FF8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8(range 12-120)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months</w:t>
            </w:r>
          </w:p>
        </w:tc>
      </w:tr>
      <w:tr w:rsidR="00061D83" w:rsidRPr="00061D83" w14:paraId="7A690C68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66696E55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Sex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(Male)</w:t>
            </w:r>
          </w:p>
        </w:tc>
        <w:tc>
          <w:tcPr>
            <w:tcW w:w="1678" w:type="pct"/>
            <w:noWrap/>
            <w:hideMark/>
          </w:tcPr>
          <w:p w14:paraId="75BA9F3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 (50%)</w:t>
            </w:r>
          </w:p>
        </w:tc>
        <w:tc>
          <w:tcPr>
            <w:tcW w:w="1778" w:type="pct"/>
            <w:noWrap/>
            <w:hideMark/>
          </w:tcPr>
          <w:p w14:paraId="137B409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8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 (57.1%)</w:t>
            </w:r>
          </w:p>
        </w:tc>
      </w:tr>
      <w:tr w:rsidR="00061D83" w:rsidRPr="00061D83" w14:paraId="409E83BC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2B0DFD26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Age</w:t>
            </w:r>
          </w:p>
        </w:tc>
        <w:tc>
          <w:tcPr>
            <w:tcW w:w="1678" w:type="pct"/>
            <w:noWrap/>
            <w:hideMark/>
          </w:tcPr>
          <w:p w14:paraId="52B56EF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8(28,68)</w:t>
            </w:r>
          </w:p>
        </w:tc>
        <w:tc>
          <w:tcPr>
            <w:tcW w:w="1778" w:type="pct"/>
            <w:noWrap/>
            <w:hideMark/>
          </w:tcPr>
          <w:p w14:paraId="156E3972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9(36,60)</w:t>
            </w:r>
          </w:p>
        </w:tc>
      </w:tr>
      <w:tr w:rsidR="00061D83" w:rsidRPr="00061D83" w14:paraId="39E1709F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1C309B6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ANCA</w:t>
            </w:r>
          </w:p>
        </w:tc>
        <w:tc>
          <w:tcPr>
            <w:tcW w:w="1678" w:type="pct"/>
            <w:noWrap/>
            <w:hideMark/>
          </w:tcPr>
          <w:p w14:paraId="0FC6FC5D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7/8 PR3</w:t>
            </w:r>
          </w:p>
        </w:tc>
        <w:tc>
          <w:tcPr>
            <w:tcW w:w="1778" w:type="pct"/>
            <w:noWrap/>
            <w:hideMark/>
          </w:tcPr>
          <w:p w14:paraId="5FCC40DE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6/14 MPO, 5/14 PR3, 3/14 Negative</w:t>
            </w:r>
          </w:p>
        </w:tc>
      </w:tr>
      <w:tr w:rsidR="00061D83" w:rsidRPr="00061D83" w14:paraId="1882550C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18AA53C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E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ye, </w:t>
            </w:r>
            <w:proofErr w:type="gramStart"/>
            <w:r w:rsidRPr="00061D83">
              <w:rPr>
                <w:rFonts w:ascii="Times New Roman" w:eastAsia="等线" w:hAnsi="Times New Roman" w:cs="Times New Roman"/>
                <w:sz w:val="22"/>
              </w:rPr>
              <w:t>nose</w:t>
            </w:r>
            <w:proofErr w:type="gramEnd"/>
            <w:r w:rsidRPr="00061D83">
              <w:rPr>
                <w:rFonts w:ascii="Times New Roman" w:eastAsia="等线" w:hAnsi="Times New Roman" w:cs="Times New Roman"/>
                <w:sz w:val="22"/>
              </w:rPr>
              <w:t xml:space="preserve"> and throat</w:t>
            </w:r>
          </w:p>
        </w:tc>
        <w:tc>
          <w:tcPr>
            <w:tcW w:w="1678" w:type="pct"/>
            <w:noWrap/>
            <w:hideMark/>
          </w:tcPr>
          <w:p w14:paraId="595D1F8F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8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00%)</w:t>
            </w:r>
          </w:p>
        </w:tc>
        <w:tc>
          <w:tcPr>
            <w:tcW w:w="1778" w:type="pct"/>
            <w:noWrap/>
            <w:hideMark/>
          </w:tcPr>
          <w:p w14:paraId="64908D1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1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78.6%)</w:t>
            </w:r>
          </w:p>
        </w:tc>
      </w:tr>
      <w:tr w:rsidR="00061D83" w:rsidRPr="00061D83" w14:paraId="00C6E444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5B057A16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Kidney</w:t>
            </w:r>
          </w:p>
        </w:tc>
        <w:tc>
          <w:tcPr>
            <w:tcW w:w="1678" w:type="pct"/>
            <w:noWrap/>
            <w:hideMark/>
          </w:tcPr>
          <w:p w14:paraId="7C2977D4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50%)</w:t>
            </w:r>
          </w:p>
        </w:tc>
        <w:tc>
          <w:tcPr>
            <w:tcW w:w="1778" w:type="pct"/>
            <w:noWrap/>
            <w:hideMark/>
          </w:tcPr>
          <w:p w14:paraId="5DE6F80D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2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4.3%)</w:t>
            </w:r>
          </w:p>
        </w:tc>
      </w:tr>
      <w:tr w:rsidR="00061D83" w:rsidRPr="00061D83" w14:paraId="09DF4700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692FBA80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Lung</w:t>
            </w:r>
          </w:p>
        </w:tc>
        <w:tc>
          <w:tcPr>
            <w:tcW w:w="1678" w:type="pct"/>
            <w:noWrap/>
            <w:hideMark/>
          </w:tcPr>
          <w:p w14:paraId="6712AA5F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50%)</w:t>
            </w:r>
          </w:p>
        </w:tc>
        <w:tc>
          <w:tcPr>
            <w:tcW w:w="1778" w:type="pct"/>
            <w:noWrap/>
            <w:hideMark/>
          </w:tcPr>
          <w:p w14:paraId="521EFD11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6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42.9%)</w:t>
            </w:r>
          </w:p>
        </w:tc>
      </w:tr>
      <w:tr w:rsidR="00061D83" w:rsidRPr="00061D83" w14:paraId="05B4687C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55B38BF6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Eye</w:t>
            </w:r>
          </w:p>
        </w:tc>
        <w:tc>
          <w:tcPr>
            <w:tcW w:w="1678" w:type="pct"/>
            <w:noWrap/>
            <w:hideMark/>
          </w:tcPr>
          <w:p w14:paraId="640D48B6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NA</w:t>
            </w:r>
          </w:p>
        </w:tc>
        <w:tc>
          <w:tcPr>
            <w:tcW w:w="1778" w:type="pct"/>
            <w:noWrap/>
            <w:hideMark/>
          </w:tcPr>
          <w:p w14:paraId="6CAB60FB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8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57.1%)</w:t>
            </w:r>
          </w:p>
        </w:tc>
      </w:tr>
      <w:tr w:rsidR="00061D83" w:rsidRPr="00061D83" w14:paraId="53BC8950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751914B7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Skin</w:t>
            </w:r>
          </w:p>
        </w:tc>
        <w:tc>
          <w:tcPr>
            <w:tcW w:w="1678" w:type="pct"/>
            <w:noWrap/>
            <w:hideMark/>
          </w:tcPr>
          <w:p w14:paraId="5E3CAF1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2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25%)</w:t>
            </w:r>
          </w:p>
        </w:tc>
        <w:tc>
          <w:tcPr>
            <w:tcW w:w="1778" w:type="pct"/>
            <w:noWrap/>
            <w:hideMark/>
          </w:tcPr>
          <w:p w14:paraId="59169E1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5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35.7%)</w:t>
            </w:r>
          </w:p>
        </w:tc>
      </w:tr>
      <w:tr w:rsidR="00061D83" w:rsidRPr="00061D83" w14:paraId="665252E8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02ECA68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C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ardiovascular</w:t>
            </w:r>
          </w:p>
        </w:tc>
        <w:tc>
          <w:tcPr>
            <w:tcW w:w="1678" w:type="pct"/>
            <w:noWrap/>
            <w:hideMark/>
          </w:tcPr>
          <w:p w14:paraId="4BBDEC3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2.5%)</w:t>
            </w:r>
          </w:p>
        </w:tc>
        <w:tc>
          <w:tcPr>
            <w:tcW w:w="1778" w:type="pct"/>
            <w:noWrap/>
            <w:hideMark/>
          </w:tcPr>
          <w:p w14:paraId="501C3CB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7.1%)</w:t>
            </w:r>
          </w:p>
        </w:tc>
      </w:tr>
      <w:tr w:rsidR="00061D83" w:rsidRPr="00061D83" w14:paraId="238C5197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7F4375F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Glucocorticoids</w:t>
            </w:r>
          </w:p>
        </w:tc>
        <w:tc>
          <w:tcPr>
            <w:tcW w:w="1678" w:type="pct"/>
            <w:noWrap/>
            <w:hideMark/>
          </w:tcPr>
          <w:p w14:paraId="5A120702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8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00%))</w:t>
            </w:r>
          </w:p>
        </w:tc>
        <w:tc>
          <w:tcPr>
            <w:tcW w:w="1778" w:type="pct"/>
            <w:noWrap/>
            <w:hideMark/>
          </w:tcPr>
          <w:p w14:paraId="00A3B611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4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00%)</w:t>
            </w:r>
          </w:p>
        </w:tc>
      </w:tr>
      <w:tr w:rsidR="00061D83" w:rsidRPr="00061D83" w14:paraId="440A90E9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5922D62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Cyclophosphamide</w:t>
            </w:r>
          </w:p>
        </w:tc>
        <w:tc>
          <w:tcPr>
            <w:tcW w:w="1678" w:type="pct"/>
            <w:noWrap/>
            <w:hideMark/>
          </w:tcPr>
          <w:p w14:paraId="287ED31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6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75%)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; 4/6 remission</w:t>
            </w:r>
          </w:p>
        </w:tc>
        <w:tc>
          <w:tcPr>
            <w:tcW w:w="1778" w:type="pct"/>
            <w:noWrap/>
            <w:hideMark/>
          </w:tcPr>
          <w:p w14:paraId="24755354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2/14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85.7%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); 5/12 remission</w:t>
            </w:r>
          </w:p>
        </w:tc>
      </w:tr>
      <w:tr w:rsidR="00061D83" w:rsidRPr="00061D83" w14:paraId="56B72342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64661AD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Rituximab</w:t>
            </w:r>
          </w:p>
        </w:tc>
        <w:tc>
          <w:tcPr>
            <w:tcW w:w="1678" w:type="pct"/>
            <w:noWrap/>
            <w:hideMark/>
          </w:tcPr>
          <w:p w14:paraId="3C20FFB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3/8(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37.5%)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; 3/3 remission</w:t>
            </w:r>
          </w:p>
        </w:tc>
        <w:tc>
          <w:tcPr>
            <w:tcW w:w="1778" w:type="pct"/>
            <w:noWrap/>
            <w:hideMark/>
          </w:tcPr>
          <w:p w14:paraId="58FF56F0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3/14(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21.4%)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; 3/3 remission</w:t>
            </w:r>
          </w:p>
        </w:tc>
      </w:tr>
      <w:tr w:rsidR="00061D83" w:rsidRPr="00061D83" w14:paraId="1CD68A0B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4AD06E4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Outcome</w:t>
            </w:r>
          </w:p>
        </w:tc>
        <w:tc>
          <w:tcPr>
            <w:tcW w:w="1678" w:type="pct"/>
            <w:noWrap/>
            <w:hideMark/>
          </w:tcPr>
          <w:p w14:paraId="392432DA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7/8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87.5%)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 xml:space="preserve"> remission</w:t>
            </w:r>
          </w:p>
        </w:tc>
        <w:tc>
          <w:tcPr>
            <w:tcW w:w="1778" w:type="pct"/>
            <w:noWrap/>
            <w:hideMark/>
          </w:tcPr>
          <w:p w14:paraId="3CBF957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2/14 died, 7/14 remission, 5/14 relapse</w:t>
            </w:r>
          </w:p>
        </w:tc>
      </w:tr>
      <w:tr w:rsidR="00061D83" w:rsidRPr="00061D83" w14:paraId="30455D1D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6D7A933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DI resolved</w:t>
            </w:r>
          </w:p>
        </w:tc>
        <w:tc>
          <w:tcPr>
            <w:tcW w:w="1678" w:type="pct"/>
            <w:noWrap/>
            <w:hideMark/>
          </w:tcPr>
          <w:p w14:paraId="126ED9A3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/6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66.7%)</w:t>
            </w:r>
          </w:p>
        </w:tc>
        <w:tc>
          <w:tcPr>
            <w:tcW w:w="1778" w:type="pct"/>
            <w:noWrap/>
            <w:hideMark/>
          </w:tcPr>
          <w:p w14:paraId="419FF34B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/10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0%)</w:t>
            </w:r>
          </w:p>
        </w:tc>
      </w:tr>
      <w:tr w:rsidR="00061D83" w:rsidRPr="00061D83" w14:paraId="796608EF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7011E558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DI improved</w:t>
            </w:r>
          </w:p>
        </w:tc>
        <w:tc>
          <w:tcPr>
            <w:tcW w:w="1678" w:type="pct"/>
            <w:noWrap/>
            <w:hideMark/>
          </w:tcPr>
          <w:p w14:paraId="79984991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/6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6.7%)</w:t>
            </w:r>
          </w:p>
        </w:tc>
        <w:tc>
          <w:tcPr>
            <w:tcW w:w="1778" w:type="pct"/>
            <w:noWrap/>
            <w:hideMark/>
          </w:tcPr>
          <w:p w14:paraId="624B2F64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6/10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60%)</w:t>
            </w:r>
          </w:p>
        </w:tc>
      </w:tr>
      <w:tr w:rsidR="00061D83" w:rsidRPr="00061D83" w14:paraId="5729800A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5A71B175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DI persistent</w:t>
            </w:r>
          </w:p>
        </w:tc>
        <w:tc>
          <w:tcPr>
            <w:tcW w:w="1678" w:type="pct"/>
            <w:noWrap/>
            <w:hideMark/>
          </w:tcPr>
          <w:p w14:paraId="56B1C06D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1/6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16.7%)</w:t>
            </w:r>
          </w:p>
        </w:tc>
        <w:tc>
          <w:tcPr>
            <w:tcW w:w="1778" w:type="pct"/>
            <w:noWrap/>
            <w:hideMark/>
          </w:tcPr>
          <w:p w14:paraId="7C2FF727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3/10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(30%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)</w:t>
            </w:r>
          </w:p>
        </w:tc>
      </w:tr>
      <w:tr w:rsidR="00061D83" w:rsidRPr="00061D83" w14:paraId="5C241B42" w14:textId="77777777" w:rsidTr="006D1652">
        <w:trPr>
          <w:trHeight w:val="314"/>
        </w:trPr>
        <w:tc>
          <w:tcPr>
            <w:tcW w:w="1544" w:type="pct"/>
            <w:noWrap/>
            <w:hideMark/>
          </w:tcPr>
          <w:p w14:paraId="6E21D69F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Secondary hypogonadism improved</w:t>
            </w:r>
          </w:p>
        </w:tc>
        <w:tc>
          <w:tcPr>
            <w:tcW w:w="1678" w:type="pct"/>
            <w:noWrap/>
            <w:hideMark/>
          </w:tcPr>
          <w:p w14:paraId="23338D8C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4/7(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57.1%)</w:t>
            </w:r>
          </w:p>
        </w:tc>
        <w:tc>
          <w:tcPr>
            <w:tcW w:w="1778" w:type="pct"/>
            <w:noWrap/>
            <w:hideMark/>
          </w:tcPr>
          <w:p w14:paraId="0BC9EA09" w14:textId="77777777" w:rsidR="00D2741D" w:rsidRPr="00061D83" w:rsidRDefault="00D2741D" w:rsidP="006D1652">
            <w:pPr>
              <w:rPr>
                <w:rFonts w:ascii="Times New Roman" w:eastAsia="等线" w:hAnsi="Times New Roman" w:cs="Times New Roman"/>
                <w:sz w:val="22"/>
              </w:rPr>
            </w:pPr>
            <w:r w:rsidRPr="00061D83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/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9</w:t>
            </w:r>
            <w:r w:rsidRPr="00061D83">
              <w:rPr>
                <w:rFonts w:ascii="Times New Roman" w:eastAsia="等线" w:hAnsi="Times New Roman" w:cs="Times New Roman" w:hint="eastAsia"/>
                <w:sz w:val="22"/>
              </w:rPr>
              <w:t>(</w:t>
            </w:r>
            <w:r w:rsidRPr="00061D83">
              <w:rPr>
                <w:rFonts w:ascii="Times New Roman" w:eastAsia="等线" w:hAnsi="Times New Roman" w:cs="Times New Roman"/>
                <w:sz w:val="22"/>
              </w:rPr>
              <w:t>22.2%)</w:t>
            </w:r>
          </w:p>
        </w:tc>
      </w:tr>
    </w:tbl>
    <w:p w14:paraId="70369175" w14:textId="503BCA0F" w:rsidR="00D2741D" w:rsidRPr="00061D83" w:rsidRDefault="00D2741D" w:rsidP="00D2741D">
      <w:pPr>
        <w:rPr>
          <w:rFonts w:ascii="Times New Roman" w:eastAsia="等线" w:hAnsi="Times New Roman" w:cs="Times New Roman"/>
          <w:sz w:val="22"/>
        </w:rPr>
      </w:pPr>
      <w:r w:rsidRPr="00061D83">
        <w:rPr>
          <w:rFonts w:ascii="Times New Roman" w:hAnsi="Times New Roman" w:cs="Times New Roman"/>
          <w:sz w:val="22"/>
        </w:rPr>
        <w:t>DI, diabetes insipidus; ANCA, anti-neutrophil cytoplasmic antibodies</w:t>
      </w:r>
      <w:r w:rsidRPr="00061D83">
        <w:rPr>
          <w:rFonts w:ascii="Times New Roman" w:eastAsia="等线" w:hAnsi="Times New Roman" w:cs="Times New Roman"/>
          <w:sz w:val="22"/>
        </w:rPr>
        <w:t xml:space="preserve">. </w:t>
      </w:r>
    </w:p>
    <w:p w14:paraId="6C11B52C" w14:textId="77777777" w:rsidR="00B02EA2" w:rsidRPr="00061D83" w:rsidRDefault="00B02EA2" w:rsidP="00147297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B02EA2" w:rsidRPr="00061D83" w:rsidSect="00C604BD">
      <w:pgSz w:w="11906" w:h="16838"/>
      <w:pgMar w:top="1440" w:right="1800" w:bottom="167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BFD66" w14:textId="77777777" w:rsidR="00726198" w:rsidRDefault="00726198" w:rsidP="00433274">
      <w:r>
        <w:separator/>
      </w:r>
    </w:p>
  </w:endnote>
  <w:endnote w:type="continuationSeparator" w:id="0">
    <w:p w14:paraId="6E148B9E" w14:textId="77777777" w:rsidR="00726198" w:rsidRDefault="00726198" w:rsidP="00433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CE35F" w14:textId="77777777" w:rsidR="00726198" w:rsidRDefault="00726198" w:rsidP="00433274">
      <w:r>
        <w:separator/>
      </w:r>
    </w:p>
  </w:footnote>
  <w:footnote w:type="continuationSeparator" w:id="0">
    <w:p w14:paraId="4B35695D" w14:textId="77777777" w:rsidR="00726198" w:rsidRDefault="00726198" w:rsidP="004332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80A68"/>
    <w:multiLevelType w:val="hybridMultilevel"/>
    <w:tmpl w:val="997EFFCA"/>
    <w:lvl w:ilvl="0" w:tplc="0764DC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C4588A"/>
    <w:multiLevelType w:val="hybridMultilevel"/>
    <w:tmpl w:val="B13E38CC"/>
    <w:lvl w:ilvl="0" w:tplc="AD78713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79131720">
    <w:abstractNumId w:val="1"/>
  </w:num>
  <w:num w:numId="2" w16cid:durableId="933436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FFB"/>
    <w:rsid w:val="00003DB5"/>
    <w:rsid w:val="000110D6"/>
    <w:rsid w:val="00015CAB"/>
    <w:rsid w:val="00025023"/>
    <w:rsid w:val="00026010"/>
    <w:rsid w:val="000350E7"/>
    <w:rsid w:val="00036A9D"/>
    <w:rsid w:val="0004066D"/>
    <w:rsid w:val="000408DA"/>
    <w:rsid w:val="00046063"/>
    <w:rsid w:val="0005452A"/>
    <w:rsid w:val="00057418"/>
    <w:rsid w:val="00061D83"/>
    <w:rsid w:val="00072FB3"/>
    <w:rsid w:val="00077471"/>
    <w:rsid w:val="00092C30"/>
    <w:rsid w:val="000A1185"/>
    <w:rsid w:val="000A5B38"/>
    <w:rsid w:val="000A783F"/>
    <w:rsid w:val="000B39F2"/>
    <w:rsid w:val="000C5ED8"/>
    <w:rsid w:val="000D5123"/>
    <w:rsid w:val="000E4E14"/>
    <w:rsid w:val="00106377"/>
    <w:rsid w:val="0011205B"/>
    <w:rsid w:val="00131445"/>
    <w:rsid w:val="001420CA"/>
    <w:rsid w:val="00147297"/>
    <w:rsid w:val="001641E8"/>
    <w:rsid w:val="0016422E"/>
    <w:rsid w:val="00184E4A"/>
    <w:rsid w:val="00187194"/>
    <w:rsid w:val="00191247"/>
    <w:rsid w:val="001A4B87"/>
    <w:rsid w:val="001B702F"/>
    <w:rsid w:val="001C033D"/>
    <w:rsid w:val="001C5DB0"/>
    <w:rsid w:val="001E545C"/>
    <w:rsid w:val="001F6126"/>
    <w:rsid w:val="00220DAD"/>
    <w:rsid w:val="00245070"/>
    <w:rsid w:val="00253F47"/>
    <w:rsid w:val="00254961"/>
    <w:rsid w:val="002607A3"/>
    <w:rsid w:val="00270949"/>
    <w:rsid w:val="002737BB"/>
    <w:rsid w:val="00275995"/>
    <w:rsid w:val="00276F6C"/>
    <w:rsid w:val="002842C0"/>
    <w:rsid w:val="002A30C2"/>
    <w:rsid w:val="002A7A54"/>
    <w:rsid w:val="002A7A99"/>
    <w:rsid w:val="002A7E52"/>
    <w:rsid w:val="002C7C1A"/>
    <w:rsid w:val="002E2A6D"/>
    <w:rsid w:val="00301448"/>
    <w:rsid w:val="003030D6"/>
    <w:rsid w:val="00311E1F"/>
    <w:rsid w:val="00314BDF"/>
    <w:rsid w:val="00315FFE"/>
    <w:rsid w:val="00337A12"/>
    <w:rsid w:val="00343106"/>
    <w:rsid w:val="00347CED"/>
    <w:rsid w:val="0035006A"/>
    <w:rsid w:val="0035713A"/>
    <w:rsid w:val="00363D5B"/>
    <w:rsid w:val="003734DF"/>
    <w:rsid w:val="0037796D"/>
    <w:rsid w:val="003935E8"/>
    <w:rsid w:val="003A35E6"/>
    <w:rsid w:val="003A3B2A"/>
    <w:rsid w:val="003A4B84"/>
    <w:rsid w:val="003A6B14"/>
    <w:rsid w:val="003B0CB3"/>
    <w:rsid w:val="003B65B9"/>
    <w:rsid w:val="003C0C56"/>
    <w:rsid w:val="003C1017"/>
    <w:rsid w:val="003D5FA8"/>
    <w:rsid w:val="003E21E7"/>
    <w:rsid w:val="003F05F2"/>
    <w:rsid w:val="00411CAE"/>
    <w:rsid w:val="00414917"/>
    <w:rsid w:val="0043170A"/>
    <w:rsid w:val="00432C38"/>
    <w:rsid w:val="00433274"/>
    <w:rsid w:val="00434EF4"/>
    <w:rsid w:val="00453DA7"/>
    <w:rsid w:val="00456F2A"/>
    <w:rsid w:val="00456FA0"/>
    <w:rsid w:val="00464AF7"/>
    <w:rsid w:val="0046626A"/>
    <w:rsid w:val="00480856"/>
    <w:rsid w:val="00497BBE"/>
    <w:rsid w:val="004B581F"/>
    <w:rsid w:val="004C452C"/>
    <w:rsid w:val="004C7627"/>
    <w:rsid w:val="004D7E2B"/>
    <w:rsid w:val="004F069F"/>
    <w:rsid w:val="004F5051"/>
    <w:rsid w:val="0051286F"/>
    <w:rsid w:val="00526949"/>
    <w:rsid w:val="00547E4C"/>
    <w:rsid w:val="005738E4"/>
    <w:rsid w:val="00580103"/>
    <w:rsid w:val="00596D3D"/>
    <w:rsid w:val="005A61BD"/>
    <w:rsid w:val="005B2977"/>
    <w:rsid w:val="005B2EEC"/>
    <w:rsid w:val="005C71E6"/>
    <w:rsid w:val="005D2B64"/>
    <w:rsid w:val="005D382C"/>
    <w:rsid w:val="005D6503"/>
    <w:rsid w:val="005E4A7E"/>
    <w:rsid w:val="005E6133"/>
    <w:rsid w:val="00601DF4"/>
    <w:rsid w:val="0061494D"/>
    <w:rsid w:val="00634028"/>
    <w:rsid w:val="00636F03"/>
    <w:rsid w:val="00646512"/>
    <w:rsid w:val="00647EA4"/>
    <w:rsid w:val="00660B84"/>
    <w:rsid w:val="00677884"/>
    <w:rsid w:val="00680290"/>
    <w:rsid w:val="00680764"/>
    <w:rsid w:val="006A48D4"/>
    <w:rsid w:val="006A5EC8"/>
    <w:rsid w:val="006A729C"/>
    <w:rsid w:val="006B47EA"/>
    <w:rsid w:val="006B741B"/>
    <w:rsid w:val="006C3992"/>
    <w:rsid w:val="006D30EA"/>
    <w:rsid w:val="006D5DCC"/>
    <w:rsid w:val="006F657A"/>
    <w:rsid w:val="00700B2D"/>
    <w:rsid w:val="007075CE"/>
    <w:rsid w:val="00720532"/>
    <w:rsid w:val="007257DA"/>
    <w:rsid w:val="00725805"/>
    <w:rsid w:val="00725ECC"/>
    <w:rsid w:val="00726198"/>
    <w:rsid w:val="00731BFE"/>
    <w:rsid w:val="00734259"/>
    <w:rsid w:val="00735F00"/>
    <w:rsid w:val="00745F93"/>
    <w:rsid w:val="007463D2"/>
    <w:rsid w:val="00746CFD"/>
    <w:rsid w:val="00761900"/>
    <w:rsid w:val="0077258A"/>
    <w:rsid w:val="0077458A"/>
    <w:rsid w:val="00780956"/>
    <w:rsid w:val="007965F9"/>
    <w:rsid w:val="00796F7A"/>
    <w:rsid w:val="007A202D"/>
    <w:rsid w:val="007A3DDD"/>
    <w:rsid w:val="007B4296"/>
    <w:rsid w:val="007C1096"/>
    <w:rsid w:val="007D3ECA"/>
    <w:rsid w:val="007E7D70"/>
    <w:rsid w:val="007F65B5"/>
    <w:rsid w:val="00801BBD"/>
    <w:rsid w:val="00811149"/>
    <w:rsid w:val="008208A4"/>
    <w:rsid w:val="00842DD6"/>
    <w:rsid w:val="008502E2"/>
    <w:rsid w:val="008628B6"/>
    <w:rsid w:val="00866A56"/>
    <w:rsid w:val="00884799"/>
    <w:rsid w:val="00885DCE"/>
    <w:rsid w:val="00886A24"/>
    <w:rsid w:val="00894846"/>
    <w:rsid w:val="008A2399"/>
    <w:rsid w:val="008C3FFB"/>
    <w:rsid w:val="008D3D9A"/>
    <w:rsid w:val="008F004D"/>
    <w:rsid w:val="008F61C0"/>
    <w:rsid w:val="009007F7"/>
    <w:rsid w:val="00903125"/>
    <w:rsid w:val="009169BF"/>
    <w:rsid w:val="009341A9"/>
    <w:rsid w:val="009540FC"/>
    <w:rsid w:val="00954251"/>
    <w:rsid w:val="00981831"/>
    <w:rsid w:val="009909AC"/>
    <w:rsid w:val="00990D0F"/>
    <w:rsid w:val="009A4006"/>
    <w:rsid w:val="009A7505"/>
    <w:rsid w:val="009A75E8"/>
    <w:rsid w:val="009B244E"/>
    <w:rsid w:val="009B24BA"/>
    <w:rsid w:val="009B40B6"/>
    <w:rsid w:val="009B4293"/>
    <w:rsid w:val="009C2EBC"/>
    <w:rsid w:val="009C719C"/>
    <w:rsid w:val="009D7393"/>
    <w:rsid w:val="009E08B9"/>
    <w:rsid w:val="009F4361"/>
    <w:rsid w:val="00A03A9B"/>
    <w:rsid w:val="00A07A6C"/>
    <w:rsid w:val="00A1114D"/>
    <w:rsid w:val="00A11B7B"/>
    <w:rsid w:val="00A14E3B"/>
    <w:rsid w:val="00A32217"/>
    <w:rsid w:val="00A3433C"/>
    <w:rsid w:val="00A34608"/>
    <w:rsid w:val="00A7034F"/>
    <w:rsid w:val="00A70A30"/>
    <w:rsid w:val="00A91804"/>
    <w:rsid w:val="00A9231F"/>
    <w:rsid w:val="00A94068"/>
    <w:rsid w:val="00AA5817"/>
    <w:rsid w:val="00AB2C1C"/>
    <w:rsid w:val="00AC2750"/>
    <w:rsid w:val="00AD12E6"/>
    <w:rsid w:val="00AF673F"/>
    <w:rsid w:val="00AF6D16"/>
    <w:rsid w:val="00B023AB"/>
    <w:rsid w:val="00B02EA2"/>
    <w:rsid w:val="00B06DDC"/>
    <w:rsid w:val="00B21EBF"/>
    <w:rsid w:val="00B26D65"/>
    <w:rsid w:val="00B46214"/>
    <w:rsid w:val="00B530B2"/>
    <w:rsid w:val="00B53DE9"/>
    <w:rsid w:val="00B66C7E"/>
    <w:rsid w:val="00B86506"/>
    <w:rsid w:val="00B90D0F"/>
    <w:rsid w:val="00B91BAF"/>
    <w:rsid w:val="00B976F7"/>
    <w:rsid w:val="00BA069C"/>
    <w:rsid w:val="00BB2996"/>
    <w:rsid w:val="00BC0C44"/>
    <w:rsid w:val="00BC2E9E"/>
    <w:rsid w:val="00BC524F"/>
    <w:rsid w:val="00BC636B"/>
    <w:rsid w:val="00BE28C5"/>
    <w:rsid w:val="00BE5E88"/>
    <w:rsid w:val="00BF6085"/>
    <w:rsid w:val="00C11631"/>
    <w:rsid w:val="00C12F6E"/>
    <w:rsid w:val="00C1679F"/>
    <w:rsid w:val="00C16F2A"/>
    <w:rsid w:val="00C20326"/>
    <w:rsid w:val="00C33B4D"/>
    <w:rsid w:val="00C604BD"/>
    <w:rsid w:val="00C728C0"/>
    <w:rsid w:val="00C91DEE"/>
    <w:rsid w:val="00C95B7D"/>
    <w:rsid w:val="00CB1AC3"/>
    <w:rsid w:val="00CD157E"/>
    <w:rsid w:val="00CE4542"/>
    <w:rsid w:val="00CE4EF0"/>
    <w:rsid w:val="00D0394F"/>
    <w:rsid w:val="00D1563F"/>
    <w:rsid w:val="00D257CA"/>
    <w:rsid w:val="00D25C0D"/>
    <w:rsid w:val="00D2741D"/>
    <w:rsid w:val="00D54324"/>
    <w:rsid w:val="00D96C9F"/>
    <w:rsid w:val="00DA4499"/>
    <w:rsid w:val="00DA515F"/>
    <w:rsid w:val="00DB7818"/>
    <w:rsid w:val="00DC1754"/>
    <w:rsid w:val="00DC340F"/>
    <w:rsid w:val="00DD30E5"/>
    <w:rsid w:val="00DD484B"/>
    <w:rsid w:val="00DF4F3C"/>
    <w:rsid w:val="00E10316"/>
    <w:rsid w:val="00E22C16"/>
    <w:rsid w:val="00E264DE"/>
    <w:rsid w:val="00E31B2A"/>
    <w:rsid w:val="00E34538"/>
    <w:rsid w:val="00E3797A"/>
    <w:rsid w:val="00E87F8C"/>
    <w:rsid w:val="00E9163C"/>
    <w:rsid w:val="00E91FEF"/>
    <w:rsid w:val="00E92829"/>
    <w:rsid w:val="00E9425A"/>
    <w:rsid w:val="00EB17F4"/>
    <w:rsid w:val="00EC197F"/>
    <w:rsid w:val="00ED46C3"/>
    <w:rsid w:val="00ED77E6"/>
    <w:rsid w:val="00F13322"/>
    <w:rsid w:val="00F14477"/>
    <w:rsid w:val="00F1547F"/>
    <w:rsid w:val="00F20DF9"/>
    <w:rsid w:val="00F23E3F"/>
    <w:rsid w:val="00F33458"/>
    <w:rsid w:val="00F34182"/>
    <w:rsid w:val="00F4576E"/>
    <w:rsid w:val="00F86B3F"/>
    <w:rsid w:val="00F900CE"/>
    <w:rsid w:val="00F94D04"/>
    <w:rsid w:val="00FA6B78"/>
    <w:rsid w:val="00FB364C"/>
    <w:rsid w:val="00FB76AB"/>
    <w:rsid w:val="00FE06E9"/>
    <w:rsid w:val="00FF00A7"/>
    <w:rsid w:val="190C3EF0"/>
    <w:rsid w:val="2297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EEBFBE"/>
  <w15:docId w15:val="{40EACB01-F5AA-4C59-ABB5-D1F03A0C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2E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f">
    <w:name w:val="Revision"/>
    <w:hidden/>
    <w:uiPriority w:val="99"/>
    <w:semiHidden/>
    <w:rsid w:val="00ED77E6"/>
    <w:rPr>
      <w:kern w:val="2"/>
      <w:sz w:val="21"/>
      <w:szCs w:val="22"/>
    </w:rPr>
  </w:style>
  <w:style w:type="character" w:styleId="af0">
    <w:name w:val="Hyperlink"/>
    <w:basedOn w:val="a0"/>
    <w:uiPriority w:val="99"/>
    <w:semiHidden/>
    <w:unhideWhenUsed/>
    <w:rsid w:val="00B90D0F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B90D0F"/>
    <w:rPr>
      <w:color w:val="954F72"/>
      <w:u w:val="single"/>
    </w:rPr>
  </w:style>
  <w:style w:type="paragraph" w:customStyle="1" w:styleId="msonormal0">
    <w:name w:val="msonormal"/>
    <w:basedOn w:val="a"/>
    <w:rsid w:val="00B90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90D0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B90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B90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B90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B90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B90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B90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80CA29-465C-4CBF-A4E6-AE685C796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20</Words>
  <Characters>7529</Characters>
  <Application>Microsoft Office Word</Application>
  <DocSecurity>0</DocSecurity>
  <Lines>62</Lines>
  <Paragraphs>17</Paragraphs>
  <ScaleCrop>false</ScaleCrop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欣</dc:creator>
  <cp:lastModifiedBy>陈 欣</cp:lastModifiedBy>
  <cp:revision>2</cp:revision>
  <dcterms:created xsi:type="dcterms:W3CDTF">2023-05-05T04:50:00Z</dcterms:created>
  <dcterms:modified xsi:type="dcterms:W3CDTF">2023-05-0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GrammarlyDocumentId">
    <vt:lpwstr>550dc31c11daa5c2a3f59575c1b8994568c9822e9b056d4500dfc897c7b5e7ce</vt:lpwstr>
  </property>
</Properties>
</file>